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647C0" w14:textId="77777777" w:rsidR="00B25AF4" w:rsidRPr="00341148" w:rsidRDefault="00B25AF4" w:rsidP="000817E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41148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Table 1. </w:t>
      </w:r>
      <w:r w:rsidRPr="00341148">
        <w:rPr>
          <w:rFonts w:ascii="Times New Roman" w:eastAsia="Times New Roman" w:hAnsi="Times New Roman" w:cs="Times New Roman"/>
          <w:sz w:val="22"/>
          <w:szCs w:val="22"/>
        </w:rPr>
        <w:t>PCR primer set sequences used in this study.</w:t>
      </w:r>
      <w:r w:rsidRPr="00341148">
        <w:rPr>
          <w:rFonts w:ascii="Times New Roman" w:eastAsia="Times New Roman" w:hAnsi="Times New Roman" w:cs="Times New Roman"/>
          <w:sz w:val="22"/>
          <w:szCs w:val="22"/>
        </w:rPr>
        <w:br/>
      </w:r>
      <w:r w:rsidRPr="00341148">
        <w:rPr>
          <w:rFonts w:ascii="Times New Roman" w:eastAsia="Times New Roman" w:hAnsi="Times New Roman" w:cs="Times New Roman"/>
          <w:i/>
          <w:iCs/>
          <w:sz w:val="22"/>
          <w:szCs w:val="22"/>
        </w:rPr>
        <w:t>Abbreviations</w:t>
      </w:r>
      <w:r w:rsidRPr="00341148">
        <w:rPr>
          <w:rFonts w:ascii="Times New Roman" w:eastAsia="Times New Roman" w:hAnsi="Times New Roman" w:cs="Times New Roman"/>
          <w:sz w:val="22"/>
          <w:szCs w:val="22"/>
        </w:rPr>
        <w:t>: IL-1β, Interleukin-1 Beta; IL-6, Interleukin-6; LPL, Lipoprotein Lipase; NF-κB, Nuclear Factor Kappa-Light-Chain-Enhancer of Activated B Cells; TNF-α, Tumor Necrosis Factor Alpha; TLR-4, Toll-Like Receptor 4; Cyc-A, Cyclophilin A; F, Forward; R, Reverse.</w:t>
      </w:r>
    </w:p>
    <w:p w14:paraId="64103836" w14:textId="77777777" w:rsidR="002307F2" w:rsidRPr="00341148" w:rsidRDefault="002307F2" w:rsidP="000817EF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90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41"/>
        <w:gridCol w:w="6282"/>
      </w:tblGrid>
      <w:tr w:rsidR="002307F2" w:rsidRPr="00341148" w14:paraId="48F0C333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5D494975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6282" w:type="dxa"/>
            <w:shd w:val="clear" w:color="auto" w:fill="D9D9D9" w:themeFill="background1" w:themeFillShade="D9"/>
            <w:vAlign w:val="bottom"/>
          </w:tcPr>
          <w:p w14:paraId="5F93ECD0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</w:tr>
      <w:tr w:rsidR="002307F2" w:rsidRPr="00341148" w14:paraId="6505FF7A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577D5AFC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L-1b-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7F185F1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CCT TTG CCA AAT CTG CTC TC</w:t>
            </w:r>
          </w:p>
        </w:tc>
      </w:tr>
      <w:tr w:rsidR="002307F2" w:rsidRPr="00341148" w14:paraId="00EE9F04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3226D5A5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L1-b-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16DEEB1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TGC TCT GGA GTA GGG ATG CT</w:t>
            </w:r>
          </w:p>
        </w:tc>
      </w:tr>
      <w:tr w:rsidR="002307F2" w:rsidRPr="00341148" w14:paraId="66CA22D7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5D570A02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l-6-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6F27D959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TGA AGA CCG GCT ACT GTG GAA GAG AC</w:t>
            </w:r>
          </w:p>
        </w:tc>
      </w:tr>
      <w:tr w:rsidR="002307F2" w:rsidRPr="00341148" w14:paraId="07C02FCD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73A78784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l-6-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7D06C4F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TTG GGG TGA AAG TGA GAC GGA GCA G</w:t>
            </w:r>
          </w:p>
        </w:tc>
      </w:tr>
      <w:tr w:rsidR="002307F2" w:rsidRPr="00341148" w14:paraId="3AFBD410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72F671C2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PL- 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737718B5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TCG ACA TCT ACA AGC AGG AA</w:t>
            </w:r>
          </w:p>
        </w:tc>
      </w:tr>
      <w:tr w:rsidR="002307F2" w:rsidRPr="00341148" w14:paraId="7B84FABB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6A032A79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PL-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16815ACC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CTG TCC TTG GAA GAT GCT TT</w:t>
            </w:r>
          </w:p>
        </w:tc>
      </w:tr>
      <w:tr w:rsidR="002307F2" w:rsidRPr="00341148" w14:paraId="445A6A0C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3793C1BC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Fkb-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3A7C0F0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 TTC CCT GAC CAG TTC TTA GTG C</w:t>
            </w:r>
          </w:p>
        </w:tc>
      </w:tr>
      <w:tr w:rsidR="002307F2" w:rsidRPr="00341148" w14:paraId="1F4E9C62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5BA31FA8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Fkb-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1C024CF2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TG CGG ACT ATC TTC AGC TGA T</w:t>
            </w:r>
          </w:p>
        </w:tc>
      </w:tr>
      <w:tr w:rsidR="002307F2" w:rsidRPr="00341148" w14:paraId="0D0DD4E3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25D2257C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NF-a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09F4BD46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CA TCT TCT CAA AAC TCG AGT GAC A</w:t>
            </w:r>
          </w:p>
        </w:tc>
      </w:tr>
      <w:tr w:rsidR="002307F2" w:rsidRPr="00341148" w14:paraId="06EEBF8D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66ACD39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NF-a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0F3F355C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GT CTA AGT ACT TGG GCA GGT TGA</w:t>
            </w:r>
          </w:p>
        </w:tc>
      </w:tr>
      <w:tr w:rsidR="002307F2" w:rsidRPr="00341148" w14:paraId="1253858E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10372F62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LR-4 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30218E0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GAT TGC TCA GAC ATG GCA GTT TC </w:t>
            </w:r>
          </w:p>
        </w:tc>
      </w:tr>
      <w:tr w:rsidR="002307F2" w:rsidRPr="00341148" w14:paraId="57B4F71A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29376397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LR-4 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4CF46AE0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AC TCG AGG TAG GTG TTT CTG CTA A</w:t>
            </w:r>
          </w:p>
        </w:tc>
      </w:tr>
      <w:tr w:rsidR="002307F2" w:rsidRPr="00341148" w14:paraId="31B73071" w14:textId="77777777" w:rsidTr="00AC2366">
        <w:trPr>
          <w:trHeight w:val="282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54789795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yc-A F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315C01A0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  <w:highlight w:val="white"/>
              </w:rPr>
              <w:t>ACG GAC CAG AGC GAA AGC AT</w:t>
            </w:r>
          </w:p>
        </w:tc>
      </w:tr>
      <w:tr w:rsidR="002307F2" w:rsidRPr="00341148" w14:paraId="4580F701" w14:textId="77777777" w:rsidTr="00AC2366">
        <w:trPr>
          <w:trHeight w:val="170"/>
        </w:trPr>
        <w:tc>
          <w:tcPr>
            <w:tcW w:w="2741" w:type="dxa"/>
            <w:shd w:val="clear" w:color="auto" w:fill="D9D9D9" w:themeFill="background1" w:themeFillShade="D9"/>
            <w:vAlign w:val="bottom"/>
          </w:tcPr>
          <w:p w14:paraId="5BCA264E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yc-A R</w:t>
            </w:r>
          </w:p>
        </w:tc>
        <w:tc>
          <w:tcPr>
            <w:tcW w:w="6282" w:type="dxa"/>
            <w:shd w:val="clear" w:color="auto" w:fill="auto"/>
            <w:vAlign w:val="bottom"/>
          </w:tcPr>
          <w:p w14:paraId="752C7492" w14:textId="77777777" w:rsidR="002307F2" w:rsidRPr="00341148" w:rsidRDefault="002307F2" w:rsidP="000817E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sz w:val="22"/>
                <w:szCs w:val="22"/>
              </w:rPr>
              <w:t>TGT CAA TCC TGT CCG TGT CC</w:t>
            </w:r>
          </w:p>
        </w:tc>
      </w:tr>
    </w:tbl>
    <w:p w14:paraId="4129EA3C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002B932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672007B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2AFAE6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E742AE6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96E7777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52F5EE6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A17DB56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112F3A1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BC5CD51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5B879E9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9A9511D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48C6BA6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43D2B20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79F0C5A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1A16F19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D8079A8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01F5B8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4E69679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BE056A8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647D9E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C0777AE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C0458D0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341863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C5F8DCA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5024369" w14:textId="77777777" w:rsidR="002307F2" w:rsidRPr="00341148" w:rsidRDefault="002307F2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9E60F3A" w14:textId="7E355C71" w:rsidR="00962C6C" w:rsidRPr="00341148" w:rsidRDefault="00962C6C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b/>
          <w:bCs/>
          <w:sz w:val="22"/>
          <w:szCs w:val="22"/>
        </w:rPr>
        <w:t>Supplemental Table 2:</w:t>
      </w:r>
      <w:r w:rsidRPr="00341148">
        <w:rPr>
          <w:rFonts w:ascii="Times New Roman" w:hAnsi="Times New Roman" w:cs="Times New Roman"/>
          <w:sz w:val="22"/>
          <w:szCs w:val="22"/>
        </w:rPr>
        <w:t xml:space="preserve"> Lipid class composition and frequency distribution within the four clusters identified in hierarchical clustering analysis. Each cluster lists lipid classes, frequencies, and representative lipid species. </w:t>
      </w:r>
      <w:r w:rsidRPr="00341148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Pr="00341148">
        <w:rPr>
          <w:rFonts w:ascii="Times New Roman" w:hAnsi="Times New Roman" w:cs="Times New Roman"/>
          <w:sz w:val="22"/>
          <w:szCs w:val="22"/>
        </w:rPr>
        <w:t>: AA, Arachidonic Acid; CER, Ceramide; DAG, Diacylglycerol; PC, Phosphatidylcholine; PE, Phosphatidylethanolamine; PE-P, Phosphatidylethanolamine plasmalogen; PG, Phosphatidylglycerol; PI, Phosphatidylinositol; PS, Phosphatidylserine; SM, Sphingomyelin; TAG, Triacylglycerol.</w:t>
      </w:r>
    </w:p>
    <w:tbl>
      <w:tblPr>
        <w:tblStyle w:val="GridTable5Dark"/>
        <w:tblW w:w="0" w:type="auto"/>
        <w:tblLook w:val="04A0" w:firstRow="1" w:lastRow="0" w:firstColumn="1" w:lastColumn="0" w:noHBand="0" w:noVBand="1"/>
      </w:tblPr>
      <w:tblGrid>
        <w:gridCol w:w="913"/>
        <w:gridCol w:w="1153"/>
        <w:gridCol w:w="1215"/>
        <w:gridCol w:w="10667"/>
      </w:tblGrid>
      <w:tr w:rsidR="0094375E" w:rsidRPr="00341148" w14:paraId="5BBC22F0" w14:textId="77777777" w:rsidTr="008122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7585AD" w14:textId="319F3410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95FFC9" w14:textId="0CDF0889" w:rsidR="0094375E" w:rsidRPr="00341148" w:rsidRDefault="0094375E" w:rsidP="000817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pid 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B45C9B" w14:textId="11F0CD02" w:rsidR="0094375E" w:rsidRPr="00341148" w:rsidRDefault="0094375E" w:rsidP="000817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8295DC" w14:textId="77ACC2A6" w:rsidR="0094375E" w:rsidRPr="00341148" w:rsidRDefault="0094375E" w:rsidP="000817E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Lipid Species</w:t>
            </w:r>
          </w:p>
        </w:tc>
      </w:tr>
      <w:tr w:rsidR="0094375E" w:rsidRPr="00341148" w14:paraId="4B4EE729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95415B" w14:textId="5DF580EB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916AE" w14:textId="50013FAF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60BC0" w14:textId="5AF50EFD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7C3C9" w14:textId="3017E979" w:rsidR="0094375E" w:rsidRPr="00341148" w:rsidRDefault="005577D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 DAG(16:1/18:2)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81C65" w:rsidRPr="00341148">
              <w:rPr>
                <w:rFonts w:ascii="Times New Roman" w:hAnsi="Times New Roman" w:cs="Times New Roman"/>
                <w:sz w:val="22"/>
                <w:szCs w:val="22"/>
              </w:rPr>
              <w:t>DAG(18:0/18:3)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381C65" w:rsidRPr="00341148">
              <w:rPr>
                <w:rFonts w:ascii="Times New Roman" w:hAnsi="Times New Roman" w:cs="Times New Roman"/>
                <w:sz w:val="22"/>
                <w:szCs w:val="22"/>
              </w:rPr>
              <w:t>DAG(18:2/18:3)</w:t>
            </w:r>
          </w:p>
        </w:tc>
      </w:tr>
      <w:tr w:rsidR="0094375E" w:rsidRPr="00341148" w14:paraId="0B85AF0C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DDD128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DA812" w14:textId="4F775F8B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15B1C0" w14:textId="3199433F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50EC4B" w14:textId="32166FD3" w:rsidR="0094375E" w:rsidRPr="00341148" w:rsidRDefault="00381C65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18:2/16:1)-H</w:t>
            </w:r>
          </w:p>
        </w:tc>
      </w:tr>
      <w:tr w:rsidR="0094375E" w:rsidRPr="00341148" w14:paraId="2C45259E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14D25F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D77B19" w14:textId="4A19A53A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9A6033" w14:textId="1A9C614B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695094" w14:textId="6DA6E735" w:rsidR="0094375E" w:rsidRPr="00341148" w:rsidRDefault="00381C65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I(18:0/20:1)-H</w:t>
            </w:r>
          </w:p>
        </w:tc>
      </w:tr>
      <w:tr w:rsidR="0094375E" w:rsidRPr="00341148" w14:paraId="68332923" w14:textId="77777777" w:rsidTr="008122CF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06F460" w14:textId="51126EBE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D9D09A" w14:textId="2C0DAF24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205F71" w14:textId="2404D3A4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2499F6" w14:textId="54AA1A95" w:rsidR="0094375E" w:rsidRPr="00341148" w:rsidRDefault="00381C65" w:rsidP="000817EF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AG(51:1/FA18:1)</w:t>
            </w:r>
          </w:p>
        </w:tc>
      </w:tr>
      <w:tr w:rsidR="0094375E" w:rsidRPr="00341148" w14:paraId="7F7A5402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7E8B7" w14:textId="4B2F45B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778E9E" w14:textId="2878266E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A730F2" w14:textId="3152E1EE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0D7CD1" w14:textId="163EBB64" w:rsidR="0094375E" w:rsidRPr="00341148" w:rsidRDefault="00AB1067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(14:0/20:0)</w:t>
            </w:r>
          </w:p>
        </w:tc>
      </w:tr>
      <w:tr w:rsidR="0094375E" w:rsidRPr="00341148" w14:paraId="0FC69A03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52ADA0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DB9178" w14:textId="5C6323AE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6860DD" w14:textId="1F50D5E6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58E7F0" w14:textId="79EDD986" w:rsidR="0094375E" w:rsidRPr="00341148" w:rsidRDefault="00AB1067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C(14:0/18:3)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C(16:0/18:2)</w:t>
            </w:r>
          </w:p>
        </w:tc>
      </w:tr>
      <w:tr w:rsidR="0094375E" w:rsidRPr="00341148" w14:paraId="782C7802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A92083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51228D" w14:textId="128C6752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A73058" w14:textId="6F153350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697DA" w14:textId="59577C10" w:rsidR="0094375E" w:rsidRPr="00341148" w:rsidRDefault="00AB1067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E(16:0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E(18:0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E(18:1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E(18:2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671C4" w:rsidRPr="00341148">
              <w:rPr>
                <w:rFonts w:ascii="Times New Roman" w:hAnsi="Times New Roman" w:cs="Times New Roman"/>
                <w:sz w:val="22"/>
                <w:szCs w:val="22"/>
              </w:rPr>
              <w:t>PE(18:2/20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671C4" w:rsidRPr="00341148">
              <w:rPr>
                <w:rFonts w:ascii="Times New Roman" w:hAnsi="Times New Roman" w:cs="Times New Roman"/>
                <w:sz w:val="22"/>
                <w:szCs w:val="22"/>
              </w:rPr>
              <w:t>PE(P-18:1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671C4" w:rsidRPr="00341148">
              <w:rPr>
                <w:rFonts w:ascii="Times New Roman" w:hAnsi="Times New Roman" w:cs="Times New Roman"/>
                <w:sz w:val="22"/>
                <w:szCs w:val="22"/>
              </w:rPr>
              <w:t>PE(P-18:1/18:3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966C88" w:rsidRPr="00341148">
              <w:rPr>
                <w:rFonts w:ascii="Times New Roman" w:hAnsi="Times New Roman" w:cs="Times New Roman"/>
                <w:sz w:val="22"/>
                <w:szCs w:val="22"/>
              </w:rPr>
              <w:t>PE(P-18:2/18:2)-H</w:t>
            </w:r>
          </w:p>
        </w:tc>
      </w:tr>
      <w:tr w:rsidR="0094375E" w:rsidRPr="00341148" w14:paraId="1CDDA966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97609F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261EA" w14:textId="0FB2DA89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534A03" w14:textId="012B7089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4B4689" w14:textId="6056E382" w:rsidR="0094375E" w:rsidRPr="00341148" w:rsidRDefault="00966C88" w:rsidP="000817EF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14:0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16:0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16:0/20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18:0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07DF4" w:rsidRPr="00341148">
              <w:rPr>
                <w:rFonts w:ascii="Times New Roman" w:hAnsi="Times New Roman" w:cs="Times New Roman"/>
                <w:sz w:val="22"/>
                <w:szCs w:val="22"/>
              </w:rPr>
              <w:t>PG(18:0/20:2)-H</w:t>
            </w:r>
          </w:p>
        </w:tc>
      </w:tr>
      <w:tr w:rsidR="0094375E" w:rsidRPr="00341148" w14:paraId="62400805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D3EB32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F2B19B" w14:textId="575F4BAA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947C59" w14:textId="5879E59F" w:rsidR="0094375E" w:rsidRPr="00341148" w:rsidRDefault="0094375E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33188" w14:textId="3ADC7F7C" w:rsidR="0094375E" w:rsidRPr="00341148" w:rsidRDefault="00407DF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S(18:0/18:2)-H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S(20:0/18:2)-H</w:t>
            </w:r>
          </w:p>
        </w:tc>
      </w:tr>
      <w:tr w:rsidR="0094375E" w:rsidRPr="00341148" w14:paraId="34268047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3E47F" w14:textId="77777777" w:rsidR="0094375E" w:rsidRPr="00341148" w:rsidRDefault="0094375E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91E422" w14:textId="4E85BB0E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E9B9E7" w14:textId="7B65F999" w:rsidR="0094375E" w:rsidRPr="00341148" w:rsidRDefault="0094375E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8DACAE" w14:textId="7826D7E2" w:rsidR="0094375E" w:rsidRPr="00341148" w:rsidRDefault="008109E7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SM(20:0)</w:t>
            </w:r>
            <w:r w:rsidR="0094375E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SM(20:1)</w:t>
            </w:r>
          </w:p>
        </w:tc>
      </w:tr>
      <w:tr w:rsidR="008A124B" w:rsidRPr="00341148" w14:paraId="50E72CCC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A36E3C" w14:textId="29C5D780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C8BDC0" w14:textId="392B8519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24534D" w14:textId="078C819F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CA808" w14:textId="4B76D238" w:rsidR="008A124B" w:rsidRPr="00341148" w:rsidRDefault="008109E7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ER(20:1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C62F0" w:rsidRPr="00341148">
              <w:rPr>
                <w:rFonts w:ascii="Times New Roman" w:hAnsi="Times New Roman" w:cs="Times New Roman"/>
                <w:sz w:val="22"/>
                <w:szCs w:val="22"/>
              </w:rPr>
              <w:t>CER(26:0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C62F0" w:rsidRPr="00341148">
              <w:rPr>
                <w:rFonts w:ascii="Times New Roman" w:hAnsi="Times New Roman" w:cs="Times New Roman"/>
                <w:sz w:val="22"/>
                <w:szCs w:val="22"/>
              </w:rPr>
              <w:t>CER(26:1)</w:t>
            </w:r>
          </w:p>
        </w:tc>
      </w:tr>
      <w:tr w:rsidR="008A124B" w:rsidRPr="00341148" w14:paraId="31378764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1C6DB8" w14:textId="77777777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AA0874" w14:textId="7F960919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133777" w14:textId="6A76C94A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843844E" w14:textId="207F904B" w:rsidR="008A124B" w:rsidRPr="00341148" w:rsidRDefault="005C62F0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(14:0/18:1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(16:0/18:0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(16:0/18:3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(16:0/20:5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06EED" w:rsidRPr="00341148">
              <w:rPr>
                <w:rFonts w:ascii="Times New Roman" w:hAnsi="Times New Roman" w:cs="Times New Roman"/>
                <w:sz w:val="22"/>
                <w:szCs w:val="22"/>
              </w:rPr>
              <w:t>DAG(16:1/18:1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06EED" w:rsidRPr="00341148">
              <w:rPr>
                <w:rFonts w:ascii="Times New Roman" w:hAnsi="Times New Roman" w:cs="Times New Roman"/>
                <w:sz w:val="22"/>
                <w:szCs w:val="22"/>
              </w:rPr>
              <w:t>DAG(16:1/20:2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06EED" w:rsidRPr="00341148">
              <w:rPr>
                <w:rFonts w:ascii="Times New Roman" w:hAnsi="Times New Roman" w:cs="Times New Roman"/>
                <w:sz w:val="22"/>
                <w:szCs w:val="22"/>
              </w:rPr>
              <w:t>DAG(16:1/20:4)</w:t>
            </w:r>
          </w:p>
        </w:tc>
      </w:tr>
      <w:tr w:rsidR="008A124B" w:rsidRPr="00341148" w14:paraId="3E9EAC35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A9F0F3" w14:textId="77777777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8D8A4B" w14:textId="28BD6143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FF4E4B" w14:textId="519BAB85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6B4E10" w14:textId="5FFD9848" w:rsidR="008A124B" w:rsidRPr="00341148" w:rsidRDefault="00006EED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20:0/20:4)-H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G(20:0/22:4)-H</w:t>
            </w:r>
          </w:p>
        </w:tc>
      </w:tr>
      <w:tr w:rsidR="008A124B" w:rsidRPr="00341148" w14:paraId="2887117B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D1CF74" w14:textId="77777777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104F8C" w14:textId="65DD40DD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C88B1C" w14:textId="5C0FE1AF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8D79D1" w14:textId="65EB3E24" w:rsidR="008A124B" w:rsidRPr="00341148" w:rsidRDefault="00F64CB3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AG(51:2/FA18:1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TAG(52:6/FA18:1)</w:t>
            </w:r>
          </w:p>
        </w:tc>
      </w:tr>
      <w:tr w:rsidR="008A124B" w:rsidRPr="00341148" w14:paraId="1CBB8574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9532AA" w14:textId="25E9146E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lastRenderedPageBreak/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C59A5F" w14:textId="75B971DD" w:rsidR="008A124B" w:rsidRPr="00341148" w:rsidRDefault="00F64CB3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FF697" w14:textId="5915E72C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63F505" w14:textId="29924F72" w:rsidR="008A124B" w:rsidRPr="00341148" w:rsidRDefault="00F64CB3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E(18:1)</w:t>
            </w:r>
          </w:p>
        </w:tc>
      </w:tr>
      <w:tr w:rsidR="008A124B" w:rsidRPr="00341148" w14:paraId="39F951BC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197BE1" w14:textId="77777777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B22A2C" w14:textId="733C7290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08C61C" w14:textId="7103E077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A4D7D7" w14:textId="07B12075" w:rsidR="008A124B" w:rsidRPr="00341148" w:rsidRDefault="00F64CB3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CER(22:1), CER(24:0), CER(24:1)</w:t>
            </w:r>
          </w:p>
        </w:tc>
      </w:tr>
      <w:tr w:rsidR="008A124B" w:rsidRPr="00341148" w14:paraId="1C8D84FD" w14:textId="77777777" w:rsidTr="008122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CD0802" w14:textId="77777777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B8DC84" w14:textId="49182094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F078BC" w14:textId="6197F1ED" w:rsidR="008A124B" w:rsidRPr="00341148" w:rsidRDefault="008A124B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54BAC3" w14:textId="3AA837D9" w:rsidR="008A124B" w:rsidRPr="00341148" w:rsidRDefault="00F64CB3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DAG(14:0/20:4)</w:t>
            </w:r>
            <w:r w:rsidR="003223E9" w:rsidRPr="00341148">
              <w:rPr>
                <w:rFonts w:ascii="Times New Roman" w:hAnsi="Times New Roman" w:cs="Times New Roman"/>
                <w:sz w:val="22"/>
                <w:szCs w:val="22"/>
              </w:rPr>
              <w:t>, DAG(16:0/18:1), DAG(16:0/18:2), DAG(16:0/20:4), DAG(18:0/18:2)</w:t>
            </w:r>
            <w:r w:rsidR="008A124B" w:rsidRPr="003411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8A124B" w:rsidRPr="00341148" w14:paraId="1CDD9814" w14:textId="77777777" w:rsidTr="008122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FECA20" w14:textId="77777777" w:rsidR="008A124B" w:rsidRPr="00341148" w:rsidRDefault="008A124B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9CFB52" w14:textId="06EE03DB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A6286DB" w14:textId="7262F6D4" w:rsidR="008A124B" w:rsidRPr="00341148" w:rsidRDefault="008A124B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C4206" w14:textId="4AEA9EFC" w:rsidR="008A124B" w:rsidRPr="00341148" w:rsidRDefault="003223E9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PC(18:1/20:2)</w:t>
            </w:r>
          </w:p>
        </w:tc>
      </w:tr>
    </w:tbl>
    <w:p w14:paraId="5F6AC19A" w14:textId="77777777" w:rsidR="0094375E" w:rsidRPr="00341148" w:rsidRDefault="0094375E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BCA39BA" w14:textId="000FD70E" w:rsidR="0094375E" w:rsidRPr="00341148" w:rsidRDefault="0094375E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sz w:val="22"/>
          <w:szCs w:val="22"/>
        </w:rPr>
        <w:t xml:space="preserve">           </w:t>
      </w:r>
    </w:p>
    <w:p w14:paraId="48ECB160" w14:textId="77777777" w:rsidR="007356C2" w:rsidRPr="00341148" w:rsidRDefault="007356C2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C905924" w14:textId="77777777" w:rsidR="007356C2" w:rsidRPr="00341148" w:rsidRDefault="007356C2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7BFA1B3" w14:textId="77777777" w:rsidR="007356C2" w:rsidRPr="00341148" w:rsidRDefault="007356C2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01085B1" w14:textId="77777777" w:rsidR="007356C2" w:rsidRPr="00341148" w:rsidRDefault="007356C2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FFBB580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ABD693E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5F9DAA1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6123287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EDD0719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700AEA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D14970B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AF8B280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7C3C887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9AADCDD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EAE882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92FE04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A7B6C45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E8B728A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326A91C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2D8B540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0E0532E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04DBA50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69DA542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4647E22" w14:textId="77777777" w:rsidR="00016361" w:rsidRPr="00341148" w:rsidRDefault="0001636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BBAB7CA" w14:textId="77777777" w:rsidR="00016361" w:rsidRPr="00341148" w:rsidRDefault="0001636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12E54A0" w14:textId="6642C5E9" w:rsidR="00016361" w:rsidRPr="00341148" w:rsidRDefault="0014665B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3: </w:t>
      </w:r>
      <w:r w:rsidRPr="00341148">
        <w:rPr>
          <w:rFonts w:ascii="Times New Roman" w:hAnsi="Times New Roman" w:cs="Times New Roman"/>
          <w:sz w:val="22"/>
          <w:szCs w:val="22"/>
        </w:rPr>
        <w:t>Cross-validation results for the PLS-DA model with 1-5 components, showing accuracy, R², and Q² values for each component.</w:t>
      </w:r>
      <w:r w:rsidR="00202ED0" w:rsidRPr="00341148">
        <w:rPr>
          <w:rFonts w:ascii="Times New Roman" w:hAnsi="Times New Roman" w:cs="Times New Roman"/>
          <w:sz w:val="22"/>
          <w:szCs w:val="22"/>
        </w:rPr>
        <w:t xml:space="preserve"> </w:t>
      </w:r>
      <w:r w:rsidR="00202ED0" w:rsidRPr="00341148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="00202ED0" w:rsidRPr="00341148">
        <w:rPr>
          <w:rFonts w:ascii="Times New Roman" w:hAnsi="Times New Roman" w:cs="Times New Roman"/>
          <w:sz w:val="22"/>
          <w:szCs w:val="22"/>
        </w:rPr>
        <w:t xml:space="preserve">: </w:t>
      </w:r>
      <w:r w:rsidR="008C3EAF" w:rsidRPr="00341148">
        <w:rPr>
          <w:rFonts w:ascii="Times New Roman" w:eastAsia="Times New Roman" w:hAnsi="Times New Roman" w:cs="Times New Roman"/>
          <w:sz w:val="22"/>
          <w:szCs w:val="22"/>
        </w:rPr>
        <w:t xml:space="preserve">PLS-DA, Partial Least Squares-Discriminant </w:t>
      </w:r>
      <w:r w:rsidR="00063BEB" w:rsidRPr="00341148">
        <w:rPr>
          <w:rFonts w:ascii="Times New Roman" w:eastAsia="Times New Roman" w:hAnsi="Times New Roman" w:cs="Times New Roman"/>
          <w:sz w:val="22"/>
          <w:szCs w:val="22"/>
        </w:rPr>
        <w:t>Analysis;</w:t>
      </w:r>
      <w:r w:rsidR="00063BEB" w:rsidRPr="00341148">
        <w:rPr>
          <w:rFonts w:ascii="Times New Roman" w:hAnsi="Times New Roman" w:cs="Times New Roman"/>
          <w:sz w:val="22"/>
          <w:szCs w:val="22"/>
        </w:rPr>
        <w:t xml:space="preserve"> R</w:t>
      </w:r>
      <w:r w:rsidR="00202ED0" w:rsidRPr="00341148">
        <w:rPr>
          <w:rFonts w:ascii="Times New Roman" w:hAnsi="Times New Roman" w:cs="Times New Roman"/>
          <w:sz w:val="22"/>
          <w:szCs w:val="22"/>
        </w:rPr>
        <w:t>², determination coefficient; Q², predictive ability</w:t>
      </w:r>
      <w:r w:rsidR="00016361" w:rsidRPr="00341148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1005"/>
        <w:gridCol w:w="980"/>
        <w:gridCol w:w="980"/>
        <w:gridCol w:w="980"/>
        <w:gridCol w:w="1041"/>
      </w:tblGrid>
      <w:tr w:rsidR="00D16DE6" w:rsidRPr="00341148" w14:paraId="13F839BA" w14:textId="77777777" w:rsidTr="002146C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6C3B212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easur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C9349C9" w14:textId="57ADB75D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 comp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2982776B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 comp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D2BFDB8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 comp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BB13802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 comp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08BE9F76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comps</w:t>
            </w:r>
          </w:p>
        </w:tc>
      </w:tr>
      <w:tr w:rsidR="00D16DE6" w:rsidRPr="00341148" w14:paraId="03BF8A9A" w14:textId="77777777" w:rsidTr="002146C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34CB4F77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76B4593A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857</w:t>
            </w:r>
          </w:p>
        </w:tc>
        <w:tc>
          <w:tcPr>
            <w:tcW w:w="0" w:type="auto"/>
            <w:noWrap/>
            <w:hideMark/>
          </w:tcPr>
          <w:p w14:paraId="7FCFED78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29905 </w:t>
            </w:r>
          </w:p>
        </w:tc>
        <w:tc>
          <w:tcPr>
            <w:tcW w:w="0" w:type="auto"/>
            <w:noWrap/>
            <w:hideMark/>
          </w:tcPr>
          <w:p w14:paraId="66D607E8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33238 </w:t>
            </w:r>
          </w:p>
        </w:tc>
        <w:tc>
          <w:tcPr>
            <w:tcW w:w="0" w:type="auto"/>
            <w:noWrap/>
            <w:hideMark/>
          </w:tcPr>
          <w:p w14:paraId="3BFA3E1A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37238 </w:t>
            </w:r>
          </w:p>
        </w:tc>
        <w:tc>
          <w:tcPr>
            <w:tcW w:w="0" w:type="auto"/>
            <w:noWrap/>
            <w:hideMark/>
          </w:tcPr>
          <w:p w14:paraId="0A2D37BA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762</w:t>
            </w:r>
          </w:p>
        </w:tc>
      </w:tr>
      <w:tr w:rsidR="00D16DE6" w:rsidRPr="00341148" w14:paraId="3AAB75EE" w14:textId="77777777" w:rsidTr="002146C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6634F9FA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2</w:t>
            </w:r>
          </w:p>
        </w:tc>
        <w:tc>
          <w:tcPr>
            <w:tcW w:w="0" w:type="auto"/>
            <w:noWrap/>
            <w:hideMark/>
          </w:tcPr>
          <w:p w14:paraId="1966E954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406</w:t>
            </w:r>
          </w:p>
        </w:tc>
        <w:tc>
          <w:tcPr>
            <w:tcW w:w="0" w:type="auto"/>
            <w:noWrap/>
            <w:hideMark/>
          </w:tcPr>
          <w:p w14:paraId="1C11F883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811</w:t>
            </w:r>
          </w:p>
        </w:tc>
        <w:tc>
          <w:tcPr>
            <w:tcW w:w="0" w:type="auto"/>
            <w:noWrap/>
            <w:hideMark/>
          </w:tcPr>
          <w:p w14:paraId="78776785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17CB406C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108</w:t>
            </w:r>
          </w:p>
        </w:tc>
        <w:tc>
          <w:tcPr>
            <w:tcW w:w="0" w:type="auto"/>
            <w:noWrap/>
            <w:hideMark/>
          </w:tcPr>
          <w:p w14:paraId="6B73204F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647</w:t>
            </w:r>
          </w:p>
        </w:tc>
      </w:tr>
      <w:tr w:rsidR="00D16DE6" w:rsidRPr="00341148" w14:paraId="2C8FEFD1" w14:textId="77777777" w:rsidTr="002146C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hideMark/>
          </w:tcPr>
          <w:p w14:paraId="5ED7EF6B" w14:textId="77777777" w:rsidR="00D16DE6" w:rsidRPr="00341148" w:rsidRDefault="00D16DE6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1D08D269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444</w:t>
            </w:r>
          </w:p>
        </w:tc>
        <w:tc>
          <w:tcPr>
            <w:tcW w:w="0" w:type="auto"/>
            <w:noWrap/>
            <w:hideMark/>
          </w:tcPr>
          <w:p w14:paraId="767CC741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08</w:t>
            </w:r>
          </w:p>
        </w:tc>
        <w:tc>
          <w:tcPr>
            <w:tcW w:w="0" w:type="auto"/>
            <w:noWrap/>
            <w:hideMark/>
          </w:tcPr>
          <w:p w14:paraId="2BF502E6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967</w:t>
            </w:r>
          </w:p>
        </w:tc>
        <w:tc>
          <w:tcPr>
            <w:tcW w:w="0" w:type="auto"/>
            <w:noWrap/>
            <w:hideMark/>
          </w:tcPr>
          <w:p w14:paraId="717CF5D0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805</w:t>
            </w:r>
          </w:p>
        </w:tc>
        <w:tc>
          <w:tcPr>
            <w:tcW w:w="0" w:type="auto"/>
            <w:noWrap/>
            <w:hideMark/>
          </w:tcPr>
          <w:p w14:paraId="61EF189B" w14:textId="77777777" w:rsidR="00D16DE6" w:rsidRPr="00341148" w:rsidRDefault="00D16DE6" w:rsidP="000817E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2439</w:t>
            </w:r>
          </w:p>
        </w:tc>
      </w:tr>
    </w:tbl>
    <w:p w14:paraId="165F821C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6BC1845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E3216DB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21EEBB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868FF40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3F60774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ACD76C8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430FB89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1B6B622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E07FFA0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99468BD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803D4F8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20E5C1C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3F3B45C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47B48D7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A1E40B4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52DDAA8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9FAA10B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2FC1A68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AC4BA8C" w14:textId="77777777" w:rsidR="004B39D1" w:rsidRPr="00341148" w:rsidRDefault="004B39D1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6AF2213" w14:textId="77777777" w:rsidR="00B23D3B" w:rsidRPr="00341148" w:rsidRDefault="00B23D3B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E5FC446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4E48AD9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C67342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6A9F24C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AAF0263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EDE942B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7189844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35DBF52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61B3D1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D4BC5AB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672BAB0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C19C11D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19B5A9D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97B1CC1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2CC1387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30EDC97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C649498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9DAB9EC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8E39A74" w14:textId="77777777" w:rsidR="008361A1" w:rsidRPr="00341148" w:rsidRDefault="008361A1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4: </w:t>
      </w:r>
      <w:r w:rsidRPr="00341148">
        <w:rPr>
          <w:rFonts w:ascii="Times New Roman" w:hAnsi="Times New Roman" w:cs="Times New Roman"/>
          <w:sz w:val="22"/>
          <w:szCs w:val="22"/>
        </w:rPr>
        <w:t xml:space="preserve">Mean ± SEM values for lipid class profiles across experimental groups with one-way ANOVA p-values. Statistically significant differences (p &lt; 0.05) across groups are marked by an asterisk (*). </w:t>
      </w:r>
      <w:r w:rsidRPr="00341148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Pr="00341148">
        <w:rPr>
          <w:rFonts w:ascii="Times New Roman" w:hAnsi="Times New Roman" w:cs="Times New Roman"/>
          <w:sz w:val="22"/>
          <w:szCs w:val="22"/>
        </w:rPr>
        <w:t>: CE, Cholesteryl Ester; CER, Ceramide; DAG, Diacylglycerol; DCER, Dihydroceramide; FFA, Free Fatty Acid; LPC, Lysophosphatidylcholine; LPE, Lysophosphatidylethanolamine; LPG, Lysophosphatidylglycerol; LPI, Lysophosphatidylinositol; MAG, Monoacylglycerol; PC, Phosphatidylcholine; PE, Phosphatidylethanolamine; PE-O, Phosphatidylethanolamine O-alkyl; PE-P, Phosphatidylethanolamine plasmalogen; PG, Phosphatidylglycerol; PI, Phosphatidylinositol; PS, Phosphatidylserine; SM, Sphingomyelin; TAG, Triacylglycerol; PUFA, Polyunsaturated Fatty Aci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2160"/>
        <w:gridCol w:w="2070"/>
        <w:gridCol w:w="1980"/>
        <w:gridCol w:w="2250"/>
        <w:gridCol w:w="1080"/>
      </w:tblGrid>
      <w:tr w:rsidR="008275FF" w:rsidRPr="00341148" w14:paraId="5B5005B3" w14:textId="77777777" w:rsidTr="00CE7A12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8AB9E" w14:textId="77777777" w:rsidR="008275FF" w:rsidRPr="00341148" w:rsidRDefault="008275FF" w:rsidP="000817E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p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1E3B13C4" w14:textId="3787C560" w:rsidR="008275FF" w:rsidRPr="00341148" w:rsidRDefault="008275FF" w:rsidP="000817E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A (Mean ± SEM)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1AB4D280" w14:textId="02FF6C62" w:rsidR="008275FF" w:rsidRPr="00341148" w:rsidRDefault="008275FF" w:rsidP="000817E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V (Mean ± SEM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2205C9ED" w14:textId="05CF34C1" w:rsidR="008275FF" w:rsidRPr="00341148" w:rsidRDefault="008275FF" w:rsidP="000817E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 (Mean ± SEM)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vAlign w:val="center"/>
          </w:tcPr>
          <w:p w14:paraId="73947F81" w14:textId="015DEC20" w:rsidR="008275FF" w:rsidRPr="00341148" w:rsidRDefault="008275FF" w:rsidP="000817E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 (Mean ± SEM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CB7B1" w14:textId="04EC2D5A" w:rsidR="008275FF" w:rsidRPr="00341148" w:rsidRDefault="008275FF" w:rsidP="000817E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p-values</w:t>
            </w:r>
          </w:p>
        </w:tc>
      </w:tr>
      <w:tr w:rsidR="00D0219F" w:rsidRPr="00341148" w14:paraId="1035005E" w14:textId="77777777" w:rsidTr="002B296C">
        <w:trPr>
          <w:trHeight w:val="18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7F77C5F" w14:textId="1EE1EB59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D7500D" w14:textId="24EF608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9 ± 0.107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54E034" w14:textId="4A7AB72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3 ± 0.1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69CAA9" w14:textId="2E5ED65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48 ± 0.08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82E2E9" w14:textId="4E82B68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6 ± 0.0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B01E8" w14:textId="24DBD27D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60D14966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5BDCE1" w14:textId="2FAF60AF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8FDD25" w14:textId="0E55D22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1 ± 0.170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D3FA9B" w14:textId="60D015D3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5 ± 0.17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92FB17" w14:textId="0750C6A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3 ± 0.16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C31D55" w14:textId="07A25BC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1 ± 0.1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358F8F" w14:textId="22C666B9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2</w:t>
            </w:r>
          </w:p>
        </w:tc>
      </w:tr>
      <w:tr w:rsidR="00D0219F" w:rsidRPr="00341148" w14:paraId="1FD04916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F9AFD6" w14:textId="4CC79CCE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E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2C4DD8" w14:textId="0D6C499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 ± 0.096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33EB73" w14:textId="29E21945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5 ± 0.10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8B55D9" w14:textId="40E1DDB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7 ± 0.10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78671F" w14:textId="7AA6996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6 ± 0.09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0DB8028" w14:textId="0C2A64A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63C64417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490A092" w14:textId="01CB17B2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CER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EDFD9B" w14:textId="0E4EC48D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2 ± 0.095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407EDE" w14:textId="61F028D5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1 ± 0.13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5903FD" w14:textId="3403A8A5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1 ± 0.13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5DDABC" w14:textId="64572D2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61 ± 0.1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6CB0C6" w14:textId="531B7B0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3</w:t>
            </w:r>
          </w:p>
        </w:tc>
      </w:tr>
      <w:tr w:rsidR="00D0219F" w:rsidRPr="00341148" w14:paraId="17CABA04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2F0DFB" w14:textId="53B3D2DF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81DC66" w14:textId="7ED70147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8 ± 0.015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8564AE" w14:textId="555B5921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8 ± 0.01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421332" w14:textId="0B69A2C1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9 ± 0.017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64EE2B" w14:textId="7F6B0D7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1 ± 0.01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8380A" w14:textId="5163150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127FF215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74EF1E2" w14:textId="00C13935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0E1F62" w14:textId="1958F981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1 ± 0.054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DF6F49" w14:textId="2C773A7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9 ± 0.04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B0340E" w14:textId="6E956D4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7 ± 0.05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D53C91" w14:textId="48EFD309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6 ± 0.0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2616B" w14:textId="6129C11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1DEB3EAC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176C98C" w14:textId="493DFBEC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369E1B" w14:textId="0568955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9 ± 0.09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7F0D3D" w14:textId="750A4A75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0 ± 0.08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D42A8F" w14:textId="758EFCB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3 ± 0.08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F6D25E" w14:textId="337FED97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2 ± 0.0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EE95C" w14:textId="19E2A279" w:rsidR="00D0219F" w:rsidRPr="00341148" w:rsidRDefault="00D0219F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494AE2F4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4D01490" w14:textId="2F43BA86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889248" w14:textId="18351AE5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 ± 0.09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F45364" w14:textId="26D74DF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5 ± 0.08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874F07" w14:textId="0982A98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09 ± 0.08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458FEC" w14:textId="4DCA943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9 ± 0.09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1CE7A" w14:textId="267FB82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26F27305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8F1932A" w14:textId="3760F43D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C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CCD2A7" w14:textId="48558E3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 ± 0.04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1DF2DC" w14:textId="2CD5A52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 ± 0.04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C9438C" w14:textId="74ADF21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5 ± 0.03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C4DDD5" w14:textId="6FA5046E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43 ± 0.0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79B02" w14:textId="0CC777F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4723288A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E3351BF" w14:textId="4D7B1448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914079" w14:textId="153CE730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6 ± 0.089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3785C9" w14:textId="1B2DFFD9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0 ± 0.10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0BA648" w14:textId="502E0F1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1 ± 0.089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25D1EE" w14:textId="28A7D2DE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 ± 0.0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3D870" w14:textId="3699841B" w:rsidR="00D0219F" w:rsidRPr="00341148" w:rsidRDefault="00D0219F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5</w:t>
            </w:r>
          </w:p>
        </w:tc>
      </w:tr>
      <w:tr w:rsidR="00D0219F" w:rsidRPr="00341148" w14:paraId="4099CE28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AD70688" w14:textId="12C405EF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19AE37" w14:textId="5C7DD9CD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4 ± 0.040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38E66F" w14:textId="4EBCD52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3 ± 0.04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DE0BD9" w14:textId="12069797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71 ± 0.036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11B40F" w14:textId="49515F7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1 ± 0.05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2656D" w14:textId="5B533957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6819AC4F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78699EA" w14:textId="6089DE61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-O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824085" w14:textId="6319849B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3 ± 0.061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E9043F" w14:textId="3D4A81F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6 ± 0.06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C995FD" w14:textId="21F23D5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4 ± 0.056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35B1E0" w14:textId="51C9649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09 ± 0.07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B877E" w14:textId="22CBB84B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0B9DCD80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BF4541A" w14:textId="40BF5D8D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-P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C20DA2" w14:textId="6501272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8 ± 0.05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362DC6" w14:textId="6E6925DD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3 ± 0.04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8BC0C87" w14:textId="6528295D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25 ± 0.038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972CFA" w14:textId="36253D2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9 ± 0.0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B3786" w14:textId="7C69C81E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51D4875D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FE1555B" w14:textId="0372A167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LP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0D3956" w14:textId="784875E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1 ± 0.085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65D5BB5" w14:textId="52DE8B8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5 ± 0.10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19E512" w14:textId="50C7D12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6 ± 0.082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4B5E1D" w14:textId="4DA755B6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 ± 0.0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46431" w14:textId="012F33EB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19C32C78" w14:textId="77777777" w:rsidTr="002B296C">
        <w:trPr>
          <w:trHeight w:val="18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159D346" w14:textId="1411FFBB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50C968" w14:textId="0EE13F73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 ± 0.04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5F3060" w14:textId="3E9B2716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9 ± 0.03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3BEB29" w14:textId="1CB0262E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1 ± 0.036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5F5D13" w14:textId="278FF379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83 ± 0.04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B1220" w14:textId="0AE76C2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033A98E5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8DBF13" w14:textId="53799A85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C59004" w14:textId="724BC85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6 ± 0.155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4FED6C" w14:textId="6137528E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3 ± 0.12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3E7ECD" w14:textId="2CB57819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6 ± 0.144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5B031A" w14:textId="587C1FF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3 ± 0.11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820AF" w14:textId="11E7FAAD" w:rsidR="00D0219F" w:rsidRPr="00341148" w:rsidRDefault="00D0219F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2</w:t>
            </w:r>
          </w:p>
        </w:tc>
      </w:tr>
      <w:tr w:rsidR="00D0219F" w:rsidRPr="00341148" w14:paraId="0B54BBE6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0828F5" w14:textId="0ACBE2B9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9735D6" w14:textId="60526A5B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 ± 0.047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2F84142" w14:textId="2266EA1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 ± 0.04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211098" w14:textId="48CD1233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0 ± 0.04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E52AD3" w14:textId="2CE2B9EB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 ± 0.0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6183FCF" w14:textId="0BD8E7D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9</w:t>
            </w:r>
          </w:p>
        </w:tc>
      </w:tr>
      <w:tr w:rsidR="00D0219F" w:rsidRPr="00341148" w14:paraId="1E39252C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CB915E9" w14:textId="19399D50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P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EE14D6" w14:textId="54C7057E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1 ± 0.269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48C07B" w14:textId="612EC89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72 ± 0.08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E81230" w14:textId="7E40146D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5 ± 0.15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DEA875" w14:textId="110343E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8 ± 0.2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38A5DB0" w14:textId="1B43AB3B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9</w:t>
            </w:r>
          </w:p>
        </w:tc>
      </w:tr>
      <w:tr w:rsidR="00D0219F" w:rsidRPr="00341148" w14:paraId="7F4E8E8E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153C29B" w14:textId="1BE240D1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8B807AA" w14:textId="722A83D8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 ± 0.048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60672E" w14:textId="5AD26C6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7 ± 0.04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C6D0EB" w14:textId="7B5C9AF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 ± 0.040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2B2501" w14:textId="45503B4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12 ± 0.0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5D81EF" w14:textId="6B2CED55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253D8494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3BFCA89" w14:textId="355C9CCF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F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BCDFA8" w14:textId="6410E3D6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2 ± 0.059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6E843C" w14:textId="5596591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5 ± 0.069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8984987" w14:textId="2AB31D27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95 ± 0.045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DDB62B" w14:textId="31FFB8AA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 ± 0.0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FC9A14A" w14:textId="3599C111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0</w:t>
            </w:r>
            <w:r w:rsidR="008E2831"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</w:tr>
      <w:tr w:rsidR="00D0219F" w:rsidRPr="00341148" w14:paraId="177F760F" w14:textId="77777777" w:rsidTr="002B296C">
        <w:trPr>
          <w:trHeight w:val="165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413DC6F" w14:textId="246E2227" w:rsidR="00D0219F" w:rsidRPr="00341148" w:rsidRDefault="00D0219F" w:rsidP="000817E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F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EBB735" w14:textId="77017802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 ± 0.165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1D5900" w14:textId="03E4390C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 ± 0.19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70AEFD" w14:textId="34722607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43 ± 0.101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407FD0" w14:textId="3A5C145F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1 ± 0.15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8FC70C8" w14:textId="53292304" w:rsidR="00D0219F" w:rsidRPr="00341148" w:rsidRDefault="00D0219F" w:rsidP="000817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1</w:t>
            </w:r>
          </w:p>
        </w:tc>
      </w:tr>
    </w:tbl>
    <w:p w14:paraId="054C62AF" w14:textId="77777777" w:rsidR="003A3CFF" w:rsidRPr="00341148" w:rsidRDefault="003A3CFF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C50C8DE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76D587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F9454FD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9A8603D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BBFE181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CADDE5E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60A2626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CEDA29D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0948EEB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8C2B96D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167D4F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650F830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9AA51A8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D4CC783" w14:textId="77777777" w:rsidR="002146C9" w:rsidRPr="00341148" w:rsidRDefault="002146C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9EC31D9" w14:textId="77777777" w:rsidR="00F70692" w:rsidRPr="00341148" w:rsidRDefault="00F70692" w:rsidP="000817EF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2"/>
          <w:szCs w:val="22"/>
        </w:rPr>
      </w:pPr>
    </w:p>
    <w:p w14:paraId="263CB884" w14:textId="77777777" w:rsidR="00BB5A59" w:rsidRPr="00341148" w:rsidRDefault="00BB5A59" w:rsidP="000817EF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2"/>
          <w:szCs w:val="22"/>
        </w:rPr>
      </w:pPr>
    </w:p>
    <w:p w14:paraId="465CDBA9" w14:textId="1FC9E3D3" w:rsidR="00121EDA" w:rsidRPr="00341148" w:rsidRDefault="00121EDA" w:rsidP="000817EF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2"/>
          <w:szCs w:val="22"/>
        </w:rPr>
      </w:pPr>
    </w:p>
    <w:p w14:paraId="25E7B700" w14:textId="12B24DAD" w:rsidR="00BB5A59" w:rsidRPr="00341148" w:rsidRDefault="00BB5A59" w:rsidP="000817EF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41148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l Table 5: </w:t>
      </w:r>
      <w:r w:rsidRPr="00341148">
        <w:rPr>
          <w:rFonts w:ascii="Times New Roman" w:eastAsia="Times New Roman" w:hAnsi="Times New Roman" w:cs="Times New Roman"/>
          <w:sz w:val="22"/>
          <w:szCs w:val="22"/>
        </w:rPr>
        <w:t xml:space="preserve">One-way ANOVA and Tukey post-hoc pairwise comparisons for lipid classes across groups (Burn Vehicle, Burn Acipimox, Sham Acipimox, Sham Vehicle), with ANOVA p-values and pairwise p-values with mean differences and 95% confidence intervals (lower bound [LB] to upper bound [UB]). Statistically significant comparisons (p &lt; 0.05) are marked by an asterisk (*). </w:t>
      </w:r>
      <w:r w:rsidRPr="00341148">
        <w:rPr>
          <w:rFonts w:ascii="Times New Roman" w:eastAsia="Times New Roman" w:hAnsi="Times New Roman" w:cs="Times New Roman"/>
          <w:i/>
          <w:iCs/>
          <w:sz w:val="22"/>
          <w:szCs w:val="22"/>
        </w:rPr>
        <w:t>Abbreviations</w:t>
      </w:r>
      <w:r w:rsidRPr="00341148">
        <w:rPr>
          <w:rFonts w:ascii="Times New Roman" w:eastAsia="Times New Roman" w:hAnsi="Times New Roman" w:cs="Times New Roman"/>
          <w:sz w:val="22"/>
          <w:szCs w:val="22"/>
        </w:rPr>
        <w:t>: CER, Ceramides; DAG, Diacylglycerols; FFA, Free Fatty Acids; LPC, Lysophosphatidylcholines; LPG, Lysophosphatidylglycerols; MAG, Monoacylglycerols; PC, Phosphatidylcholines; PE, Phosphatidylethanolamines; PE-O, Ether-linked Phosphatidylethanolamines; PE-P, Phosphatidylethanolamine plasmalogens; PG, Phosphatidylglycerols; PS, Phosphatidylserines; SM, Sphingomyelins; TAG, Triacylglycerols.</w:t>
      </w:r>
    </w:p>
    <w:tbl>
      <w:tblPr>
        <w:tblStyle w:val="GridTable2"/>
        <w:tblW w:w="16195" w:type="dxa"/>
        <w:tblInd w:w="-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1096"/>
        <w:gridCol w:w="2223"/>
        <w:gridCol w:w="2310"/>
        <w:gridCol w:w="2397"/>
        <w:gridCol w:w="2484"/>
        <w:gridCol w:w="2572"/>
        <w:gridCol w:w="2310"/>
      </w:tblGrid>
      <w:tr w:rsidR="00121EDA" w:rsidRPr="00341148" w14:paraId="5C0058A2" w14:textId="77777777" w:rsidTr="00852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363AFA5" w14:textId="77777777" w:rsidR="00121EDA" w:rsidRPr="00341148" w:rsidRDefault="00121EDA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lastRenderedPageBreak/>
              <w:t>Lipid</w:t>
            </w:r>
          </w:p>
          <w:p w14:paraId="52563132" w14:textId="77777777" w:rsidR="00121EDA" w:rsidRPr="00341148" w:rsidRDefault="00121EDA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las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FAA2680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ANOVA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D93E673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BV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 A</w:t>
            </w:r>
          </w:p>
          <w:p w14:paraId="3DFC9D79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F3200AD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A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A</w:t>
            </w:r>
          </w:p>
          <w:p w14:paraId="5C50BEE5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0B82D10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V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A</w:t>
            </w:r>
          </w:p>
          <w:p w14:paraId="54A5786E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484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B0A07F3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A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V</w:t>
            </w:r>
          </w:p>
          <w:p w14:paraId="7ADFD602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821F7BE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V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BV</w:t>
            </w:r>
          </w:p>
          <w:p w14:paraId="4A2A3F51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1CBD3AD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SV </w:t>
            </w: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SA</w:t>
            </w:r>
          </w:p>
          <w:p w14:paraId="1384781B" w14:textId="77777777" w:rsidR="00121EDA" w:rsidRPr="00341148" w:rsidRDefault="00121EDA" w:rsidP="000817E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</w:tr>
      <w:tr w:rsidR="00137404" w:rsidRPr="00341148" w14:paraId="5214833F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14551ADE" w14:textId="77777777" w:rsidR="00137404" w:rsidRPr="00341148" w:rsidRDefault="00137404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ER</w:t>
            </w:r>
          </w:p>
        </w:tc>
        <w:tc>
          <w:tcPr>
            <w:tcW w:w="1096" w:type="dxa"/>
            <w:shd w:val="clear" w:color="auto" w:fill="FFFFFF" w:themeFill="background1"/>
          </w:tcPr>
          <w:p w14:paraId="1FF46C39" w14:textId="4F5B56C0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7EE89BAC" w14:textId="77777777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 (0.116, -0.240 to 0.473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3CA914F0" w14:textId="77777777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3 (-0.235, -0.592 to 0.121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3D9513FA" w14:textId="77777777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* (-0.364, -0.721 to -0.008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1B2C4107" w14:textId="77777777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 (-0.352, -0.708 to 0.005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0BC76FE7" w14:textId="77777777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* (-0.481, -0.837 to -0.124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7D1CB9E5" w14:textId="77777777" w:rsidR="00137404" w:rsidRPr="00341148" w:rsidRDefault="00137404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7 (-0.129, -0.485 to 0.228)</w:t>
            </w:r>
          </w:p>
        </w:tc>
      </w:tr>
      <w:tr w:rsidR="00137404" w:rsidRPr="00341148" w14:paraId="375445F9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77FBE7DE" w14:textId="77777777" w:rsidR="00137404" w:rsidRPr="00341148" w:rsidRDefault="00137404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AG</w:t>
            </w:r>
          </w:p>
        </w:tc>
        <w:tc>
          <w:tcPr>
            <w:tcW w:w="1096" w:type="dxa"/>
            <w:shd w:val="clear" w:color="auto" w:fill="FFFFFF" w:themeFill="background1"/>
          </w:tcPr>
          <w:p w14:paraId="15FB23A4" w14:textId="4F7F6CB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5E9304F2" w14:textId="7777777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 (0.242, 0.067 to 0.417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4931A4DC" w14:textId="7777777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 (-0.004, -0.179 to 0.171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108E69CF" w14:textId="7777777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 (-0.173, -0.348 to 0.002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427DF487" w14:textId="7777777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 (-0.246, -0.420 to -0.071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751AC012" w14:textId="7777777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415, -0.590 to -0.240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1E477B5C" w14:textId="77777777" w:rsidR="00137404" w:rsidRPr="00341148" w:rsidRDefault="00137404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 (-0.169, -0.344 to 0.006)</w:t>
            </w:r>
          </w:p>
        </w:tc>
      </w:tr>
      <w:tr w:rsidR="00F70692" w:rsidRPr="00341148" w14:paraId="7074496C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370D3B39" w14:textId="77777777" w:rsidR="00F70692" w:rsidRPr="00341148" w:rsidRDefault="00F70692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FA</w:t>
            </w:r>
          </w:p>
        </w:tc>
        <w:tc>
          <w:tcPr>
            <w:tcW w:w="1096" w:type="dxa"/>
            <w:shd w:val="clear" w:color="auto" w:fill="FFFFFF" w:themeFill="background1"/>
          </w:tcPr>
          <w:p w14:paraId="11A5C46A" w14:textId="6CCB2FC5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1F6CCDA8" w14:textId="77777777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6* (0.220, 0.010 to 0.431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2C1A73E2" w14:textId="77777777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 (-0.030, -0.240 to 0.180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0DDC7461" w14:textId="77777777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2 (0.077, -0.133 to 0.287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5D696775" w14:textId="77777777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* (-0.250, -0.461 to -0.040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2FB2D284" w14:textId="77777777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 (-0.143, -0.354 to 0.067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7A42D1B7" w14:textId="77777777" w:rsidR="00F70692" w:rsidRPr="00341148" w:rsidRDefault="00F70692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7 (0.107, -0.103 to 0.317)</w:t>
            </w:r>
          </w:p>
        </w:tc>
      </w:tr>
      <w:tr w:rsidR="00121EDA" w:rsidRPr="00341148" w14:paraId="5926D8A3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38319C76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PC</w:t>
            </w:r>
          </w:p>
        </w:tc>
        <w:tc>
          <w:tcPr>
            <w:tcW w:w="1096" w:type="dxa"/>
            <w:shd w:val="clear" w:color="auto" w:fill="FFFFFF" w:themeFill="background1"/>
          </w:tcPr>
          <w:p w14:paraId="624C27D1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1EA06BAC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0.493, 0.172 to 0.813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0B4F6ACC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 (-0.281, -0.602 to 0.040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00C0C843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5 (-0.132, -0.452 to 0.189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7ECF75FF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774, -1.094 to -0.453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77EEB8A9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624, -0.945 to -0.304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1C2F2EE5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5 (0.150, -0.171 to 0.470)</w:t>
            </w:r>
          </w:p>
        </w:tc>
      </w:tr>
      <w:tr w:rsidR="00121EDA" w:rsidRPr="00341148" w14:paraId="54E58056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4251D010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PG</w:t>
            </w:r>
          </w:p>
        </w:tc>
        <w:tc>
          <w:tcPr>
            <w:tcW w:w="1096" w:type="dxa"/>
            <w:shd w:val="clear" w:color="auto" w:fill="FFFFFF" w:themeFill="background1"/>
          </w:tcPr>
          <w:p w14:paraId="57A7D066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5BF2CA0C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5 (0.239, -0.080 to 0.557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0C3E04E8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 (-0.283, -0.601 to 0.036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424EE3E4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3 (0.085, -0.234 to 0.403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678970BA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521, -0.839 to -0.203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1EB673AD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6 (-0.154, -0.472 to 0.164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58808119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* (0.367, 0.049 to 0.685)</w:t>
            </w:r>
          </w:p>
        </w:tc>
      </w:tr>
      <w:tr w:rsidR="00F70692" w:rsidRPr="00341148" w14:paraId="66A90EFD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03793E6F" w14:textId="77777777" w:rsidR="00F70692" w:rsidRPr="00341148" w:rsidRDefault="00F70692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MAG</w:t>
            </w:r>
          </w:p>
        </w:tc>
        <w:tc>
          <w:tcPr>
            <w:tcW w:w="1096" w:type="dxa"/>
            <w:shd w:val="clear" w:color="auto" w:fill="FFFFFF" w:themeFill="background1"/>
          </w:tcPr>
          <w:p w14:paraId="5D5CDDF9" w14:textId="0160EDE4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4EBC7565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 (0.294, -0.008 to 0.596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2EF078A9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2 (0.247, -0.055 to 0.549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5A51C47C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 (0.023, -0.279 to 0.325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0DEBA1C4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8 (-0.047, -0.349 to 0.255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23A99214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5 (-0.271, -0.573 to 0.030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3B55D3BF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 (-0.224, -0.526 to 0.078)</w:t>
            </w:r>
          </w:p>
        </w:tc>
      </w:tr>
      <w:tr w:rsidR="00121EDA" w:rsidRPr="00341148" w14:paraId="756E9758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7EB1007C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C</w:t>
            </w:r>
          </w:p>
        </w:tc>
        <w:tc>
          <w:tcPr>
            <w:tcW w:w="1096" w:type="dxa"/>
            <w:shd w:val="clear" w:color="auto" w:fill="FFFFFF" w:themeFill="background1"/>
          </w:tcPr>
          <w:p w14:paraId="676C898F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49E61E2C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 (0.020, -0.121 to 0.160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1C20550E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* (-0.146, -0.286 to -0.005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1F6BB01D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233, -0.373 to -0.092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014FFA97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* (-0.165, -0.306 to -0.025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744D3337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253, -0.393 to -0.112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50B2C64F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1 (-0.087, -0.228 to 0.053)</w:t>
            </w:r>
          </w:p>
        </w:tc>
      </w:tr>
      <w:tr w:rsidR="00121EDA" w:rsidRPr="00341148" w14:paraId="4F0531A2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2EB0F239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</w:t>
            </w:r>
          </w:p>
        </w:tc>
        <w:tc>
          <w:tcPr>
            <w:tcW w:w="1096" w:type="dxa"/>
            <w:shd w:val="clear" w:color="auto" w:fill="FFFFFF" w:themeFill="background1"/>
          </w:tcPr>
          <w:p w14:paraId="554933DF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7457D091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0.376, 0.224 to 0.529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67E953B8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297, -0.450 to -0.144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7D3D9C39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* (-0.197, -0.350 to -0.044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3F9F2381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674, -0.827 to -0.521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5721DBD0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573, -0.726 to -0.420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48FA8D22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9 (0.100, -0.052 to 0.253)</w:t>
            </w:r>
          </w:p>
        </w:tc>
      </w:tr>
      <w:tr w:rsidR="00121EDA" w:rsidRPr="00341148" w14:paraId="7DF56572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154DFD5B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-O</w:t>
            </w:r>
          </w:p>
        </w:tc>
        <w:tc>
          <w:tcPr>
            <w:tcW w:w="1096" w:type="dxa"/>
            <w:shd w:val="clear" w:color="auto" w:fill="FFFFFF" w:themeFill="background1"/>
          </w:tcPr>
          <w:p w14:paraId="6BFD35F1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6C0B4CFE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0.448, 0.217 to 0.678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0895A297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* (-0.332, -0.562 to -0.101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6F8B2723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7 (-0.107, -0.338 to 0.123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486950F7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779, -1.010 to -0.549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0B53F943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555, -0.786 to -0.325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2F8E378A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 (0.224, -0.006 to 0.455)</w:t>
            </w:r>
          </w:p>
        </w:tc>
      </w:tr>
      <w:tr w:rsidR="00121EDA" w:rsidRPr="00341148" w14:paraId="10F32CB1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4A41CF15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E-P</w:t>
            </w:r>
          </w:p>
        </w:tc>
        <w:tc>
          <w:tcPr>
            <w:tcW w:w="1096" w:type="dxa"/>
            <w:shd w:val="clear" w:color="auto" w:fill="FFFFFF" w:themeFill="background1"/>
          </w:tcPr>
          <w:p w14:paraId="59B23E75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2612E293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0.571, 0.401 to 0.742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3D8AF399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266, -0.437 to -0.095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16B01864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6 (-0.070, -0.241 to 0.101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7CA465B4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838, -1.009 to -0.667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49DE9F21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642, -0.812 to -0.471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7C8B8ED3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* (0.196, 0.025 to 0.367)</w:t>
            </w:r>
          </w:p>
        </w:tc>
      </w:tr>
      <w:tr w:rsidR="00121EDA" w:rsidRPr="00341148" w14:paraId="4417E188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5C06357A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G</w:t>
            </w:r>
          </w:p>
        </w:tc>
        <w:tc>
          <w:tcPr>
            <w:tcW w:w="1096" w:type="dxa"/>
            <w:shd w:val="clear" w:color="auto" w:fill="FFFFFF" w:themeFill="background1"/>
          </w:tcPr>
          <w:p w14:paraId="753E657B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75C8098E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6 (0.079, -0.061 to 0.220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16237FC1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4 (-0.100, -0.241 to 0.040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6AE8C9A1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253, -0.393 to -0.113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7F8C205E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* (-0.180, -0.320 to -0.040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3DC2B228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332, -0.472 to -0.192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713973AF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* (-0.152, -0.293 to -0.012)</w:t>
            </w:r>
          </w:p>
        </w:tc>
      </w:tr>
      <w:tr w:rsidR="00F70692" w:rsidRPr="00341148" w14:paraId="62CB9731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6333FA0B" w14:textId="77777777" w:rsidR="00F70692" w:rsidRPr="00341148" w:rsidRDefault="00F70692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S</w:t>
            </w:r>
          </w:p>
        </w:tc>
        <w:tc>
          <w:tcPr>
            <w:tcW w:w="1096" w:type="dxa"/>
            <w:shd w:val="clear" w:color="auto" w:fill="FFFFFF" w:themeFill="background1"/>
          </w:tcPr>
          <w:p w14:paraId="5C0C5774" w14:textId="4651192A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6083E6B7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4 (0.096, -0.059 to 0.252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3F36D1B3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 (-0.005, -0.161 to 0.150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351783FD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 (-0.122, -0.278 to 0.034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622F5115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4 (-0.102, -0.257 to 0.054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4C467A1B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* (-0.218, -0.374 to -0.063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46C731BA" w14:textId="77777777" w:rsidR="00F70692" w:rsidRPr="00341148" w:rsidRDefault="00F70692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6 (-0.117, -0.272 to 0.039)</w:t>
            </w:r>
          </w:p>
        </w:tc>
      </w:tr>
      <w:tr w:rsidR="00121EDA" w:rsidRPr="00341148" w14:paraId="19E33884" w14:textId="77777777" w:rsidTr="00F706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37741ED9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SM</w:t>
            </w:r>
          </w:p>
        </w:tc>
        <w:tc>
          <w:tcPr>
            <w:tcW w:w="1096" w:type="dxa"/>
            <w:shd w:val="clear" w:color="auto" w:fill="FFFFFF" w:themeFill="background1"/>
          </w:tcPr>
          <w:p w14:paraId="7CD041D2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5C7A1112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3 (0.160, -0.191 to 0.511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51EDBC13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502, -0.853 to -0.150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28550B42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 (-0.249, -0.600 to 0.102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619D9B19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662, -1.013 to -0.310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7653E9CB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* (-0.409, -0.760 to -0.058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0C3CF72D" w14:textId="77777777" w:rsidR="00121EDA" w:rsidRPr="00341148" w:rsidRDefault="00121EDA" w:rsidP="000817E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9 (0.253, -0.099 to 0.604)</w:t>
            </w:r>
          </w:p>
        </w:tc>
      </w:tr>
      <w:tr w:rsidR="00121EDA" w:rsidRPr="00341148" w14:paraId="1B82BA46" w14:textId="77777777" w:rsidTr="00F706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shd w:val="clear" w:color="auto" w:fill="D9D9D9" w:themeFill="background1" w:themeFillShade="D9"/>
            <w:hideMark/>
          </w:tcPr>
          <w:p w14:paraId="3CFBD826" w14:textId="77777777" w:rsidR="00121EDA" w:rsidRPr="00341148" w:rsidRDefault="00121EDA" w:rsidP="000817EF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TAG</w:t>
            </w:r>
          </w:p>
        </w:tc>
        <w:tc>
          <w:tcPr>
            <w:tcW w:w="1096" w:type="dxa"/>
            <w:shd w:val="clear" w:color="auto" w:fill="FFFFFF" w:themeFill="background1"/>
          </w:tcPr>
          <w:p w14:paraId="24A00C7D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2223" w:type="dxa"/>
            <w:shd w:val="clear" w:color="auto" w:fill="FFFFFF" w:themeFill="background1"/>
            <w:hideMark/>
          </w:tcPr>
          <w:p w14:paraId="2B0BD35B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0.293, 0.232 to 0.354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7FB80985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095, -0.155 to -0.034)</w:t>
            </w:r>
          </w:p>
        </w:tc>
        <w:tc>
          <w:tcPr>
            <w:tcW w:w="2397" w:type="dxa"/>
            <w:shd w:val="clear" w:color="auto" w:fill="FFFFFF" w:themeFill="background1"/>
            <w:hideMark/>
          </w:tcPr>
          <w:p w14:paraId="52522DC0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0 (-0.026, -0.087 to 0.034)</w:t>
            </w:r>
          </w:p>
        </w:tc>
        <w:tc>
          <w:tcPr>
            <w:tcW w:w="2484" w:type="dxa"/>
            <w:shd w:val="clear" w:color="auto" w:fill="FFFFFF" w:themeFill="background1"/>
            <w:hideMark/>
          </w:tcPr>
          <w:p w14:paraId="35B1F119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387, -0.448 to -0.326)</w:t>
            </w:r>
          </w:p>
        </w:tc>
        <w:tc>
          <w:tcPr>
            <w:tcW w:w="2572" w:type="dxa"/>
            <w:shd w:val="clear" w:color="auto" w:fill="FFFFFF" w:themeFill="background1"/>
            <w:hideMark/>
          </w:tcPr>
          <w:p w14:paraId="067B1777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 (-0.319, -0.380 to -0.258)</w:t>
            </w:r>
          </w:p>
        </w:tc>
        <w:tc>
          <w:tcPr>
            <w:tcW w:w="2310" w:type="dxa"/>
            <w:shd w:val="clear" w:color="auto" w:fill="FFFFFF" w:themeFill="background1"/>
            <w:hideMark/>
          </w:tcPr>
          <w:p w14:paraId="3B3FD95E" w14:textId="77777777" w:rsidR="00121EDA" w:rsidRPr="00341148" w:rsidRDefault="00121EDA" w:rsidP="000817E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* (0.068, 0.007 to 0.129)</w:t>
            </w:r>
          </w:p>
        </w:tc>
      </w:tr>
    </w:tbl>
    <w:p w14:paraId="0130E214" w14:textId="77777777" w:rsidR="00121EDA" w:rsidRPr="00341148" w:rsidRDefault="00121EDA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16E55B4" w14:textId="77777777" w:rsidR="00B36539" w:rsidRPr="00341148" w:rsidRDefault="00B365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50C930" w14:textId="77777777" w:rsidR="00B36539" w:rsidRPr="00341148" w:rsidRDefault="00B365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8186839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A5F9E1C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153CEC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15725D1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886F09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BB4F121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3ECFD73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7A4CC41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ED3B73F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F2584A1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40926AB" w14:textId="77777777" w:rsidR="0082013E" w:rsidRPr="00341148" w:rsidRDefault="0082013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101A97F" w14:textId="77777777" w:rsidR="00852B33" w:rsidRPr="00341148" w:rsidRDefault="00852B33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879E1F2" w14:textId="77777777" w:rsidR="00852B33" w:rsidRPr="00341148" w:rsidRDefault="00852B33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CBA7449" w14:textId="77777777" w:rsidR="00A45043" w:rsidRPr="00341148" w:rsidRDefault="00A45043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EE078C7" w14:textId="77777777" w:rsidR="00A45043" w:rsidRPr="00341148" w:rsidRDefault="00A45043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2856956" w14:textId="77777777" w:rsidR="00A45043" w:rsidRPr="00341148" w:rsidRDefault="00A45043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1F35CE2" w14:textId="77777777" w:rsidR="00A45043" w:rsidRPr="00341148" w:rsidRDefault="00A45043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EBB1F55" w14:textId="77777777" w:rsidR="00363AC5" w:rsidRPr="00341148" w:rsidRDefault="00363AC5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b/>
          <w:bCs/>
          <w:sz w:val="22"/>
          <w:szCs w:val="22"/>
        </w:rPr>
        <w:t>Supplemental Table 6:</w:t>
      </w:r>
      <w:r w:rsidRPr="00341148">
        <w:rPr>
          <w:rFonts w:ascii="Times New Roman" w:hAnsi="Times New Roman" w:cs="Times New Roman"/>
          <w:sz w:val="22"/>
          <w:szCs w:val="22"/>
        </w:rPr>
        <w:t xml:space="preserve"> One-way ANOVA and Tukey post-hoc pairwise comparisons of normalized area ratios for modulatory lipids identified through machine learning biomarker discovery. Mean ± SEM values for each group, with statistically significant differences (p &lt; 0.05) marked by an asterisk (*). </w:t>
      </w:r>
      <w:r w:rsidRPr="00341148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Pr="00341148">
        <w:rPr>
          <w:rFonts w:ascii="Times New Roman" w:hAnsi="Times New Roman" w:cs="Times New Roman"/>
          <w:sz w:val="22"/>
          <w:szCs w:val="22"/>
        </w:rPr>
        <w:t>: BV, Burn Vehicle; BA, Burn Acipimox; SV, Sham Vehicle; SA, Sham Acipimox.</w:t>
      </w:r>
    </w:p>
    <w:tbl>
      <w:tblPr>
        <w:tblStyle w:val="TableGrid"/>
        <w:tblW w:w="7815" w:type="dxa"/>
        <w:tblLook w:val="04A0" w:firstRow="1" w:lastRow="0" w:firstColumn="1" w:lastColumn="0" w:noHBand="0" w:noVBand="1"/>
      </w:tblPr>
      <w:tblGrid>
        <w:gridCol w:w="1205"/>
        <w:gridCol w:w="1547"/>
        <w:gridCol w:w="1503"/>
        <w:gridCol w:w="1690"/>
        <w:gridCol w:w="1870"/>
      </w:tblGrid>
      <w:tr w:rsidR="006C3BEA" w:rsidRPr="00341148" w14:paraId="3A496321" w14:textId="77777777" w:rsidTr="006C3BEA">
        <w:tc>
          <w:tcPr>
            <w:tcW w:w="1205" w:type="dxa"/>
            <w:shd w:val="clear" w:color="auto" w:fill="D9D9D9" w:themeFill="background1" w:themeFillShade="D9"/>
          </w:tcPr>
          <w:p w14:paraId="51800FDB" w14:textId="1CA48871" w:rsidR="006C3BEA" w:rsidRPr="00341148" w:rsidRDefault="006C3BEA" w:rsidP="000817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NOVA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547" w:type="dxa"/>
            <w:shd w:val="clear" w:color="auto" w:fill="D9D9D9" w:themeFill="background1" w:themeFillShade="D9"/>
            <w:hideMark/>
          </w:tcPr>
          <w:p w14:paraId="11C5109F" w14:textId="1DFC2973" w:rsidR="006C3BEA" w:rsidRPr="00341148" w:rsidRDefault="006C3BEA" w:rsidP="000817E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roup Comparison (1 </w:t>
            </w:r>
            <w:r w:rsidRPr="0034114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vs.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2)</w:t>
            </w:r>
          </w:p>
        </w:tc>
        <w:tc>
          <w:tcPr>
            <w:tcW w:w="1503" w:type="dxa"/>
            <w:shd w:val="clear" w:color="auto" w:fill="D9D9D9" w:themeFill="background1" w:themeFillShade="D9"/>
          </w:tcPr>
          <w:p w14:paraId="3FEDBEDF" w14:textId="29943D85" w:rsidR="006C3BEA" w:rsidRPr="00341148" w:rsidRDefault="006C3BEA" w:rsidP="000817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1 (Mean ± SE</w:t>
            </w:r>
            <w:r w:rsidR="00E63423"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90" w:type="dxa"/>
            <w:shd w:val="clear" w:color="auto" w:fill="D9D9D9" w:themeFill="background1" w:themeFillShade="D9"/>
          </w:tcPr>
          <w:p w14:paraId="6E55B707" w14:textId="00C2A170" w:rsidR="006C3BEA" w:rsidRPr="00341148" w:rsidRDefault="006C3BEA" w:rsidP="000817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 2 (Mean ± SE</w:t>
            </w:r>
            <w:r w:rsidR="00E63423"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70" w:type="dxa"/>
            <w:shd w:val="clear" w:color="auto" w:fill="D9D9D9" w:themeFill="background1" w:themeFillShade="D9"/>
            <w:hideMark/>
          </w:tcPr>
          <w:p w14:paraId="501B5583" w14:textId="654DA23C" w:rsidR="006C3BEA" w:rsidRPr="00341148" w:rsidRDefault="006C3BEA" w:rsidP="000817E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-value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Difference, LB to UB)</w:t>
            </w:r>
          </w:p>
        </w:tc>
      </w:tr>
      <w:tr w:rsidR="006C3BEA" w:rsidRPr="00341148" w14:paraId="67B4746F" w14:textId="77777777" w:rsidTr="006C3BEA">
        <w:tc>
          <w:tcPr>
            <w:tcW w:w="1205" w:type="dxa"/>
            <w:vMerge w:val="restart"/>
            <w:shd w:val="clear" w:color="auto" w:fill="FFFFFF" w:themeFill="background1"/>
          </w:tcPr>
          <w:p w14:paraId="02A81B40" w14:textId="6F13135E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*</w:t>
            </w: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2C6CB903" w14:textId="26CB7150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V vs. BA</w:t>
            </w:r>
          </w:p>
        </w:tc>
        <w:tc>
          <w:tcPr>
            <w:tcW w:w="1503" w:type="dxa"/>
          </w:tcPr>
          <w:p w14:paraId="7E6C78EA" w14:textId="260DC79C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328 ± 0.054</w:t>
            </w:r>
          </w:p>
        </w:tc>
        <w:tc>
          <w:tcPr>
            <w:tcW w:w="1690" w:type="dxa"/>
          </w:tcPr>
          <w:p w14:paraId="366C5046" w14:textId="6C76F881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0394 ± 0.054</w:t>
            </w:r>
          </w:p>
        </w:tc>
        <w:tc>
          <w:tcPr>
            <w:tcW w:w="1870" w:type="dxa"/>
            <w:hideMark/>
          </w:tcPr>
          <w:p w14:paraId="620281A1" w14:textId="6B765A1F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006* (0.288, 0.062 to 0.515)</w:t>
            </w:r>
          </w:p>
        </w:tc>
      </w:tr>
      <w:tr w:rsidR="006C3BEA" w:rsidRPr="00341148" w14:paraId="4425A2F0" w14:textId="77777777" w:rsidTr="006C3BEA">
        <w:tc>
          <w:tcPr>
            <w:tcW w:w="1205" w:type="dxa"/>
            <w:vMerge/>
            <w:shd w:val="clear" w:color="auto" w:fill="FFFFFF" w:themeFill="background1"/>
          </w:tcPr>
          <w:p w14:paraId="24BCEEFE" w14:textId="77777777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10E3C688" w14:textId="4F635E31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 vs. BA</w:t>
            </w:r>
          </w:p>
        </w:tc>
        <w:tc>
          <w:tcPr>
            <w:tcW w:w="1503" w:type="dxa"/>
          </w:tcPr>
          <w:p w14:paraId="7D4781E5" w14:textId="5B5B6DB8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-0.214 ± 0.062</w:t>
            </w:r>
          </w:p>
        </w:tc>
        <w:tc>
          <w:tcPr>
            <w:tcW w:w="1690" w:type="dxa"/>
          </w:tcPr>
          <w:p w14:paraId="7F59E45E" w14:textId="160C3BF9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0394 ± 0.054</w:t>
            </w:r>
          </w:p>
        </w:tc>
        <w:tc>
          <w:tcPr>
            <w:tcW w:w="1870" w:type="dxa"/>
            <w:hideMark/>
          </w:tcPr>
          <w:p w14:paraId="0D44062F" w14:textId="675D3F7F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022* (-0.253, -0.480 to -0.026)</w:t>
            </w:r>
          </w:p>
        </w:tc>
      </w:tr>
      <w:tr w:rsidR="006C3BEA" w:rsidRPr="00341148" w14:paraId="13559799" w14:textId="77777777" w:rsidTr="006C3BEA">
        <w:tc>
          <w:tcPr>
            <w:tcW w:w="1205" w:type="dxa"/>
            <w:vMerge/>
            <w:shd w:val="clear" w:color="auto" w:fill="FFFFFF" w:themeFill="background1"/>
          </w:tcPr>
          <w:p w14:paraId="30D9CD50" w14:textId="77777777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72E89B70" w14:textId="1F636FBE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 vs. BA</w:t>
            </w:r>
          </w:p>
        </w:tc>
        <w:tc>
          <w:tcPr>
            <w:tcW w:w="1503" w:type="dxa"/>
          </w:tcPr>
          <w:p w14:paraId="6513E35A" w14:textId="70E1F2E4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-0.148 ± 0.064</w:t>
            </w:r>
          </w:p>
        </w:tc>
        <w:tc>
          <w:tcPr>
            <w:tcW w:w="1690" w:type="dxa"/>
          </w:tcPr>
          <w:p w14:paraId="0AA59E4E" w14:textId="2766982B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0394 ± 0.054</w:t>
            </w:r>
          </w:p>
        </w:tc>
        <w:tc>
          <w:tcPr>
            <w:tcW w:w="1870" w:type="dxa"/>
            <w:hideMark/>
          </w:tcPr>
          <w:p w14:paraId="60A0181D" w14:textId="6CC9894F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144 (-0.188, -0.414 to 0.039)</w:t>
            </w:r>
          </w:p>
        </w:tc>
      </w:tr>
      <w:tr w:rsidR="006C3BEA" w:rsidRPr="00341148" w14:paraId="27C9933D" w14:textId="77777777" w:rsidTr="006C3BEA">
        <w:tc>
          <w:tcPr>
            <w:tcW w:w="1205" w:type="dxa"/>
            <w:vMerge/>
            <w:shd w:val="clear" w:color="auto" w:fill="FFFFFF" w:themeFill="background1"/>
          </w:tcPr>
          <w:p w14:paraId="6779A50B" w14:textId="77777777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55A5722B" w14:textId="146E7EDB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 vs. BV</w:t>
            </w:r>
          </w:p>
        </w:tc>
        <w:tc>
          <w:tcPr>
            <w:tcW w:w="1503" w:type="dxa"/>
          </w:tcPr>
          <w:p w14:paraId="5F6C62E3" w14:textId="46913E93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-0.214 ± 0.062</w:t>
            </w:r>
          </w:p>
        </w:tc>
        <w:tc>
          <w:tcPr>
            <w:tcW w:w="1690" w:type="dxa"/>
          </w:tcPr>
          <w:p w14:paraId="6309C34C" w14:textId="61265265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328 ± 0.054</w:t>
            </w:r>
          </w:p>
        </w:tc>
        <w:tc>
          <w:tcPr>
            <w:tcW w:w="1870" w:type="dxa"/>
            <w:hideMark/>
          </w:tcPr>
          <w:p w14:paraId="4719AE31" w14:textId="186B2F7E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&lt;0.001* (-0.541, -0.760 to -0.322)</w:t>
            </w:r>
          </w:p>
        </w:tc>
      </w:tr>
      <w:tr w:rsidR="006C3BEA" w:rsidRPr="00341148" w14:paraId="696DAB01" w14:textId="77777777" w:rsidTr="006C3BEA">
        <w:tc>
          <w:tcPr>
            <w:tcW w:w="1205" w:type="dxa"/>
            <w:vMerge/>
            <w:shd w:val="clear" w:color="auto" w:fill="FFFFFF" w:themeFill="background1"/>
          </w:tcPr>
          <w:p w14:paraId="1029F4F7" w14:textId="77777777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7B22533D" w14:textId="7F97C3FD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 vs. BV</w:t>
            </w:r>
          </w:p>
        </w:tc>
        <w:tc>
          <w:tcPr>
            <w:tcW w:w="1503" w:type="dxa"/>
          </w:tcPr>
          <w:p w14:paraId="6157E80A" w14:textId="4A1C144F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-0.148 ± 0.064</w:t>
            </w:r>
          </w:p>
        </w:tc>
        <w:tc>
          <w:tcPr>
            <w:tcW w:w="1690" w:type="dxa"/>
          </w:tcPr>
          <w:p w14:paraId="5EB81F28" w14:textId="2E30F223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328 ± 0.054</w:t>
            </w:r>
          </w:p>
        </w:tc>
        <w:tc>
          <w:tcPr>
            <w:tcW w:w="1870" w:type="dxa"/>
            <w:hideMark/>
          </w:tcPr>
          <w:p w14:paraId="6EE04152" w14:textId="242C9E0D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&lt;0.001* (-0.476, -0.695 to -0.257)</w:t>
            </w:r>
          </w:p>
        </w:tc>
      </w:tr>
      <w:tr w:rsidR="006C3BEA" w:rsidRPr="00341148" w14:paraId="6489C614" w14:textId="77777777" w:rsidTr="006C3BEA">
        <w:tc>
          <w:tcPr>
            <w:tcW w:w="1205" w:type="dxa"/>
            <w:vMerge/>
            <w:shd w:val="clear" w:color="auto" w:fill="FFFFFF" w:themeFill="background1"/>
          </w:tcPr>
          <w:p w14:paraId="1FDA8997" w14:textId="77777777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47" w:type="dxa"/>
            <w:shd w:val="clear" w:color="auto" w:fill="FFFFFF" w:themeFill="background1"/>
            <w:hideMark/>
          </w:tcPr>
          <w:p w14:paraId="2F463F46" w14:textId="555E1833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V vs. SA</w:t>
            </w:r>
          </w:p>
        </w:tc>
        <w:tc>
          <w:tcPr>
            <w:tcW w:w="1503" w:type="dxa"/>
          </w:tcPr>
          <w:p w14:paraId="6EF534D3" w14:textId="26FC5DBA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-0.148 ± 0.064</w:t>
            </w:r>
          </w:p>
        </w:tc>
        <w:tc>
          <w:tcPr>
            <w:tcW w:w="1690" w:type="dxa"/>
          </w:tcPr>
          <w:p w14:paraId="6AD7CFF0" w14:textId="137AE53F" w:rsidR="006C3BEA" w:rsidRPr="00341148" w:rsidRDefault="006C3BEA" w:rsidP="000817E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-0.214 ± 0.062</w:t>
            </w:r>
          </w:p>
        </w:tc>
        <w:tc>
          <w:tcPr>
            <w:tcW w:w="1870" w:type="dxa"/>
            <w:hideMark/>
          </w:tcPr>
          <w:p w14:paraId="34F62836" w14:textId="6C329054" w:rsidR="006C3BEA" w:rsidRPr="00341148" w:rsidRDefault="006C3BEA" w:rsidP="000817EF">
            <w:pPr>
              <w:spacing w:after="160"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41148">
              <w:rPr>
                <w:rFonts w:ascii="Times New Roman" w:hAnsi="Times New Roman" w:cs="Times New Roman"/>
                <w:sz w:val="22"/>
                <w:szCs w:val="22"/>
              </w:rPr>
              <w:t>0.869 (0.065, -0.154 to 0.284)</w:t>
            </w:r>
          </w:p>
        </w:tc>
      </w:tr>
    </w:tbl>
    <w:p w14:paraId="4F9FAE6B" w14:textId="77777777" w:rsidR="00AD38E1" w:rsidRPr="00341148" w:rsidRDefault="00AD38E1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5E6B1BA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690574A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25A5AC0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6E925F0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60337A0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F8CF0D6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54F15E9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838F99A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8BA01E5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68B534C" w14:textId="77777777" w:rsidR="00382D68" w:rsidRPr="00341148" w:rsidRDefault="00382D68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7267816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AAEB29C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5D1E0B8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2A46696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DA19867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239FC68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CBCF481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3CC9AB7F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15C242B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0C8518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1E5867A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84BDA60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0655103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E936B97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5443199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115BCA2" w14:textId="77777777" w:rsidR="005828BE" w:rsidRPr="00341148" w:rsidRDefault="005828BE" w:rsidP="000817E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171E16D" w14:textId="77777777" w:rsidR="006B1F03" w:rsidRPr="00341148" w:rsidRDefault="006B1F03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6017F82" w14:textId="77777777" w:rsidR="00FE7226" w:rsidRPr="00341148" w:rsidRDefault="00FE7226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b/>
          <w:bCs/>
          <w:sz w:val="22"/>
          <w:szCs w:val="22"/>
        </w:rPr>
        <w:t>Supplemental Table 7:</w:t>
      </w:r>
      <w:r w:rsidRPr="00341148">
        <w:rPr>
          <w:rFonts w:ascii="Times New Roman" w:hAnsi="Times New Roman" w:cs="Times New Roman"/>
          <w:sz w:val="22"/>
          <w:szCs w:val="22"/>
        </w:rPr>
        <w:t xml:space="preserve"> Fold changes for cytokines between groups, reported as mean ± SEM for each group. </w:t>
      </w:r>
      <w:r w:rsidRPr="00341148">
        <w:rPr>
          <w:rFonts w:ascii="Times New Roman" w:hAnsi="Times New Roman" w:cs="Times New Roman"/>
          <w:i/>
          <w:iCs/>
          <w:sz w:val="22"/>
          <w:szCs w:val="22"/>
        </w:rPr>
        <w:t>Abbreviations</w:t>
      </w:r>
      <w:r w:rsidRPr="00341148">
        <w:rPr>
          <w:rFonts w:ascii="Times New Roman" w:hAnsi="Times New Roman" w:cs="Times New Roman"/>
          <w:sz w:val="22"/>
          <w:szCs w:val="22"/>
        </w:rPr>
        <w:t>: BV, Burn Vehicle; BA, Burn Acipimox; SV, Sham Vehicle; SA, Sham Acipimox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05"/>
        <w:gridCol w:w="2030"/>
        <w:gridCol w:w="1980"/>
        <w:gridCol w:w="2070"/>
        <w:gridCol w:w="2160"/>
      </w:tblGrid>
      <w:tr w:rsidR="006B1F03" w:rsidRPr="00341148" w14:paraId="0BDCE079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22B04253" w14:textId="5C726E71" w:rsidR="006B1F03" w:rsidRPr="00341148" w:rsidRDefault="008173A7" w:rsidP="000817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ytokine</w:t>
            </w:r>
          </w:p>
        </w:tc>
        <w:tc>
          <w:tcPr>
            <w:tcW w:w="2030" w:type="dxa"/>
            <w:shd w:val="clear" w:color="auto" w:fill="D9D9D9" w:themeFill="background1" w:themeFillShade="D9"/>
            <w:hideMark/>
          </w:tcPr>
          <w:p w14:paraId="5EED31C9" w14:textId="2D34C6BC" w:rsidR="006B1F03" w:rsidRPr="00341148" w:rsidRDefault="008173A7" w:rsidP="000817E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V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ean ± SE</w:t>
            </w:r>
            <w:r w:rsidR="00E63423"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C9BC3DF" w14:textId="7CEAA034" w:rsidR="006B1F03" w:rsidRPr="00341148" w:rsidRDefault="008173A7" w:rsidP="000817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BA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ean ± </w:t>
            </w:r>
            <w:r w:rsidR="00E63423"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0EB62E10" w14:textId="321DE03A" w:rsidR="006B1F03" w:rsidRPr="00341148" w:rsidRDefault="008173A7" w:rsidP="000817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V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ean ± </w:t>
            </w:r>
            <w:r w:rsidR="00E63423"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14:paraId="7E11CC70" w14:textId="2CC3D946" w:rsidR="006B1F03" w:rsidRPr="00341148" w:rsidRDefault="008173A7" w:rsidP="000817EF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SA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Mean ± </w:t>
            </w:r>
            <w:r w:rsidR="00E63423"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M</w:t>
            </w:r>
            <w:r w:rsidRPr="003411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322C91" w:rsidRPr="00341148" w14:paraId="0B0A5967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339C3822" w14:textId="0C7455F7" w:rsidR="00322C91" w:rsidRPr="00341148" w:rsidRDefault="00322C91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-1β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2030" w:type="dxa"/>
            <w:shd w:val="clear" w:color="auto" w:fill="FFFFFF" w:themeFill="background1"/>
            <w:vAlign w:val="bottom"/>
          </w:tcPr>
          <w:p w14:paraId="0B223058" w14:textId="01EBFC14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72 ± 0.503</w:t>
            </w:r>
          </w:p>
        </w:tc>
        <w:tc>
          <w:tcPr>
            <w:tcW w:w="1980" w:type="dxa"/>
            <w:vAlign w:val="bottom"/>
          </w:tcPr>
          <w:p w14:paraId="39A55817" w14:textId="431755CC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1 ± 0.523</w:t>
            </w:r>
          </w:p>
        </w:tc>
        <w:tc>
          <w:tcPr>
            <w:tcW w:w="2070" w:type="dxa"/>
            <w:vAlign w:val="bottom"/>
          </w:tcPr>
          <w:p w14:paraId="17314612" w14:textId="39B73E4F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 ± 0.462</w:t>
            </w:r>
          </w:p>
        </w:tc>
        <w:tc>
          <w:tcPr>
            <w:tcW w:w="2160" w:type="dxa"/>
            <w:vAlign w:val="bottom"/>
          </w:tcPr>
          <w:p w14:paraId="5859E09A" w14:textId="2C54952C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1 ± 0.335</w:t>
            </w:r>
          </w:p>
        </w:tc>
      </w:tr>
      <w:tr w:rsidR="00322C91" w:rsidRPr="00341148" w14:paraId="3A0548D1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271475A6" w14:textId="66129CC6" w:rsidR="00322C91" w:rsidRPr="00341148" w:rsidRDefault="00322C91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-6</w:t>
            </w:r>
          </w:p>
        </w:tc>
        <w:tc>
          <w:tcPr>
            <w:tcW w:w="2030" w:type="dxa"/>
            <w:shd w:val="clear" w:color="auto" w:fill="FFFFFF" w:themeFill="background1"/>
            <w:vAlign w:val="bottom"/>
          </w:tcPr>
          <w:p w14:paraId="56F221BE" w14:textId="6BE4959E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6 ± 0.517</w:t>
            </w:r>
          </w:p>
        </w:tc>
        <w:tc>
          <w:tcPr>
            <w:tcW w:w="1980" w:type="dxa"/>
            <w:vAlign w:val="bottom"/>
          </w:tcPr>
          <w:p w14:paraId="220557F5" w14:textId="232106D1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3 ± 1.14</w:t>
            </w:r>
          </w:p>
        </w:tc>
        <w:tc>
          <w:tcPr>
            <w:tcW w:w="2070" w:type="dxa"/>
            <w:vAlign w:val="bottom"/>
          </w:tcPr>
          <w:p w14:paraId="420C14FD" w14:textId="407DEB43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 ± 0.344</w:t>
            </w:r>
          </w:p>
        </w:tc>
        <w:tc>
          <w:tcPr>
            <w:tcW w:w="2160" w:type="dxa"/>
            <w:vAlign w:val="bottom"/>
          </w:tcPr>
          <w:p w14:paraId="648E1695" w14:textId="18CA4DE6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26 ± 1.13</w:t>
            </w:r>
          </w:p>
        </w:tc>
      </w:tr>
      <w:tr w:rsidR="00322C91" w:rsidRPr="00341148" w14:paraId="22B36F57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77C748F9" w14:textId="73155309" w:rsidR="00322C91" w:rsidRPr="00341148" w:rsidRDefault="00322C91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-κB</w:t>
            </w:r>
          </w:p>
        </w:tc>
        <w:tc>
          <w:tcPr>
            <w:tcW w:w="2030" w:type="dxa"/>
            <w:shd w:val="clear" w:color="auto" w:fill="FFFFFF" w:themeFill="background1"/>
            <w:vAlign w:val="bottom"/>
          </w:tcPr>
          <w:p w14:paraId="33476A80" w14:textId="37F8CDF9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9 ± 0.466</w:t>
            </w:r>
          </w:p>
        </w:tc>
        <w:tc>
          <w:tcPr>
            <w:tcW w:w="1980" w:type="dxa"/>
            <w:vAlign w:val="bottom"/>
          </w:tcPr>
          <w:p w14:paraId="55CD75A8" w14:textId="1EDF6BB9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2 ± 0.845</w:t>
            </w:r>
          </w:p>
        </w:tc>
        <w:tc>
          <w:tcPr>
            <w:tcW w:w="2070" w:type="dxa"/>
            <w:vAlign w:val="bottom"/>
          </w:tcPr>
          <w:p w14:paraId="4627A0F9" w14:textId="45DE35CA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9 ± 0.791</w:t>
            </w:r>
          </w:p>
        </w:tc>
        <w:tc>
          <w:tcPr>
            <w:tcW w:w="2160" w:type="dxa"/>
            <w:vAlign w:val="bottom"/>
          </w:tcPr>
          <w:p w14:paraId="79573C5B" w14:textId="1F0352DE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8 ± 1.10</w:t>
            </w:r>
          </w:p>
        </w:tc>
      </w:tr>
      <w:tr w:rsidR="00322C91" w:rsidRPr="00341148" w14:paraId="06A31606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58C30EE2" w14:textId="141F6AD2" w:rsidR="00322C91" w:rsidRPr="00341148" w:rsidRDefault="00322C91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LR-4</w:t>
            </w:r>
          </w:p>
        </w:tc>
        <w:tc>
          <w:tcPr>
            <w:tcW w:w="2030" w:type="dxa"/>
            <w:shd w:val="clear" w:color="auto" w:fill="FFFFFF" w:themeFill="background1"/>
            <w:vAlign w:val="bottom"/>
          </w:tcPr>
          <w:p w14:paraId="4E1EC95F" w14:textId="5F029DE6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3 ± 0.368</w:t>
            </w:r>
          </w:p>
        </w:tc>
        <w:tc>
          <w:tcPr>
            <w:tcW w:w="1980" w:type="dxa"/>
            <w:vAlign w:val="bottom"/>
          </w:tcPr>
          <w:p w14:paraId="0E20101D" w14:textId="3310998C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76 ± 0.930</w:t>
            </w:r>
          </w:p>
        </w:tc>
        <w:tc>
          <w:tcPr>
            <w:tcW w:w="2070" w:type="dxa"/>
            <w:vAlign w:val="bottom"/>
          </w:tcPr>
          <w:p w14:paraId="7F16F0C3" w14:textId="78C25F18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4 ± 0.830</w:t>
            </w:r>
          </w:p>
        </w:tc>
        <w:tc>
          <w:tcPr>
            <w:tcW w:w="2160" w:type="dxa"/>
            <w:vAlign w:val="bottom"/>
          </w:tcPr>
          <w:p w14:paraId="2E1F6CF1" w14:textId="0D054A62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34 ± 0.912</w:t>
            </w:r>
          </w:p>
        </w:tc>
      </w:tr>
      <w:tr w:rsidR="00322C91" w:rsidRPr="00341148" w14:paraId="56B4F055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399087B2" w14:textId="1451B928" w:rsidR="00322C91" w:rsidRPr="00341148" w:rsidRDefault="00322C91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NF-α</w:t>
            </w:r>
          </w:p>
        </w:tc>
        <w:tc>
          <w:tcPr>
            <w:tcW w:w="2030" w:type="dxa"/>
            <w:shd w:val="clear" w:color="auto" w:fill="FFFFFF" w:themeFill="background1"/>
            <w:vAlign w:val="bottom"/>
          </w:tcPr>
          <w:p w14:paraId="78B2953F" w14:textId="02707599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4 ± 0.230</w:t>
            </w:r>
          </w:p>
        </w:tc>
        <w:tc>
          <w:tcPr>
            <w:tcW w:w="1980" w:type="dxa"/>
            <w:vAlign w:val="bottom"/>
          </w:tcPr>
          <w:p w14:paraId="76148D11" w14:textId="1372B82F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0 ± 0.615</w:t>
            </w:r>
          </w:p>
        </w:tc>
        <w:tc>
          <w:tcPr>
            <w:tcW w:w="2070" w:type="dxa"/>
            <w:vAlign w:val="bottom"/>
          </w:tcPr>
          <w:p w14:paraId="0D74B6B2" w14:textId="53C71E51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 ± 0.400</w:t>
            </w:r>
          </w:p>
        </w:tc>
        <w:tc>
          <w:tcPr>
            <w:tcW w:w="2160" w:type="dxa"/>
            <w:vAlign w:val="bottom"/>
          </w:tcPr>
          <w:p w14:paraId="51918555" w14:textId="72359796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7 ± 0.793</w:t>
            </w:r>
          </w:p>
        </w:tc>
      </w:tr>
      <w:tr w:rsidR="00322C91" w:rsidRPr="00341148" w14:paraId="5AF6C4BD" w14:textId="77777777" w:rsidTr="00322C91">
        <w:tc>
          <w:tcPr>
            <w:tcW w:w="1205" w:type="dxa"/>
            <w:shd w:val="clear" w:color="auto" w:fill="D9D9D9" w:themeFill="background1" w:themeFillShade="D9"/>
          </w:tcPr>
          <w:p w14:paraId="7674E0A4" w14:textId="1E38F638" w:rsidR="00322C91" w:rsidRPr="00341148" w:rsidRDefault="00322C91" w:rsidP="000817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LPL</w:t>
            </w:r>
          </w:p>
        </w:tc>
        <w:tc>
          <w:tcPr>
            <w:tcW w:w="2030" w:type="dxa"/>
            <w:shd w:val="clear" w:color="auto" w:fill="FFFFFF" w:themeFill="background1"/>
            <w:vAlign w:val="bottom"/>
          </w:tcPr>
          <w:p w14:paraId="7CDAE5C4" w14:textId="2F5C176B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2 ± 0.148</w:t>
            </w:r>
          </w:p>
        </w:tc>
        <w:tc>
          <w:tcPr>
            <w:tcW w:w="1980" w:type="dxa"/>
            <w:vAlign w:val="bottom"/>
          </w:tcPr>
          <w:p w14:paraId="74AD8982" w14:textId="7AFB3D7C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1 ± 0.140</w:t>
            </w:r>
          </w:p>
        </w:tc>
        <w:tc>
          <w:tcPr>
            <w:tcW w:w="2070" w:type="dxa"/>
            <w:vAlign w:val="bottom"/>
          </w:tcPr>
          <w:p w14:paraId="4081436D" w14:textId="18E2FA58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3 ± 0.645</w:t>
            </w:r>
          </w:p>
        </w:tc>
        <w:tc>
          <w:tcPr>
            <w:tcW w:w="2160" w:type="dxa"/>
            <w:vAlign w:val="bottom"/>
          </w:tcPr>
          <w:p w14:paraId="3A048889" w14:textId="56AAD18B" w:rsidR="00322C91" w:rsidRPr="00341148" w:rsidRDefault="00322C91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7 ± 0.133</w:t>
            </w:r>
          </w:p>
        </w:tc>
      </w:tr>
    </w:tbl>
    <w:p w14:paraId="4F9426B6" w14:textId="77777777" w:rsidR="006B1F03" w:rsidRPr="00341148" w:rsidRDefault="006B1F03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41BCFE8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E5162B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3255C9E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23678E6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8A987AA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3F789FB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166A315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64EF4FC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7284495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1B87873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61A3C4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D903F84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AB7A088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586F464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6536BBD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9545114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7E49B33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DC8174E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E773FAD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D0FE42A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FE6D60D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149278A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ECFBEAE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B4D78D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BDFAFCB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F73B294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96421C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5D52B26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AA4D8FE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4C126B9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3A6D47E6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805BACE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0892A4B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4A1FA77C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097146C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E2EBEEB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5EAA446" w14:textId="1BE9EBB2" w:rsidR="00E36F39" w:rsidRPr="00341148" w:rsidRDefault="00BC3E1E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341148">
        <w:rPr>
          <w:rFonts w:ascii="Times New Roman" w:hAnsi="Times New Roman" w:cs="Times New Roman"/>
          <w:b/>
          <w:bCs/>
          <w:sz w:val="22"/>
          <w:szCs w:val="22"/>
        </w:rPr>
        <w:t>Supplemental Table 8:</w:t>
      </w:r>
      <w:r w:rsidRPr="00341148">
        <w:rPr>
          <w:rFonts w:ascii="Times New Roman" w:hAnsi="Times New Roman" w:cs="Times New Roman"/>
          <w:sz w:val="22"/>
          <w:szCs w:val="22"/>
        </w:rPr>
        <w:t xml:space="preserve"> One-way ANOVA and Tukey post-hoc pairwise comparisons of normalized area ratios for modulatory lipids identified through biomarker discovery. Values are reported as mean ± SEM for each group, with statistically significant differences (p &lt; 0.05) marked by an asterisk (*).</w:t>
      </w:r>
    </w:p>
    <w:tbl>
      <w:tblPr>
        <w:tblStyle w:val="TableGrid"/>
        <w:tblW w:w="16290" w:type="dxa"/>
        <w:tblInd w:w="-1172" w:type="dxa"/>
        <w:tblLook w:val="04A0" w:firstRow="1" w:lastRow="0" w:firstColumn="1" w:lastColumn="0" w:noHBand="0" w:noVBand="1"/>
      </w:tblPr>
      <w:tblGrid>
        <w:gridCol w:w="1170"/>
        <w:gridCol w:w="1170"/>
        <w:gridCol w:w="2250"/>
        <w:gridCol w:w="2430"/>
        <w:gridCol w:w="2250"/>
        <w:gridCol w:w="2430"/>
        <w:gridCol w:w="2250"/>
        <w:gridCol w:w="2340"/>
      </w:tblGrid>
      <w:tr w:rsidR="00852B33" w:rsidRPr="00341148" w14:paraId="64C41AE8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5ACDFA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ytokine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vAlign w:val="center"/>
            <w:hideMark/>
          </w:tcPr>
          <w:p w14:paraId="340CFBC9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ANOVA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center"/>
            <w:hideMark/>
          </w:tcPr>
          <w:p w14:paraId="712419FF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BV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B A</w:t>
            </w:r>
          </w:p>
          <w:p w14:paraId="11062C86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vAlign w:val="center"/>
            <w:hideMark/>
          </w:tcPr>
          <w:p w14:paraId="34E6BEE9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A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BA</w:t>
            </w:r>
          </w:p>
          <w:p w14:paraId="1336CD42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center"/>
            <w:hideMark/>
          </w:tcPr>
          <w:p w14:paraId="386D23EF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V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BA</w:t>
            </w:r>
          </w:p>
          <w:p w14:paraId="4E086230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430" w:type="dxa"/>
            <w:shd w:val="clear" w:color="auto" w:fill="D9D9D9" w:themeFill="background1" w:themeFillShade="D9"/>
            <w:noWrap/>
            <w:vAlign w:val="center"/>
            <w:hideMark/>
          </w:tcPr>
          <w:p w14:paraId="32ABA787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A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BV</w:t>
            </w:r>
          </w:p>
          <w:p w14:paraId="7E46A295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250" w:type="dxa"/>
            <w:shd w:val="clear" w:color="auto" w:fill="D9D9D9" w:themeFill="background1" w:themeFillShade="D9"/>
            <w:noWrap/>
            <w:vAlign w:val="center"/>
            <w:hideMark/>
          </w:tcPr>
          <w:p w14:paraId="76D82556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V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BV</w:t>
            </w:r>
          </w:p>
          <w:p w14:paraId="5D1D5425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  <w:tc>
          <w:tcPr>
            <w:tcW w:w="2340" w:type="dxa"/>
            <w:shd w:val="clear" w:color="auto" w:fill="D9D9D9" w:themeFill="background1" w:themeFillShade="D9"/>
            <w:noWrap/>
            <w:vAlign w:val="center"/>
            <w:hideMark/>
          </w:tcPr>
          <w:p w14:paraId="4931EBAE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SV 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vs.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SA</w:t>
            </w:r>
          </w:p>
          <w:p w14:paraId="1B2B3CB1" w14:textId="77777777" w:rsidR="00E36F39" w:rsidRPr="00341148" w:rsidRDefault="00E36F39" w:rsidP="000817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p-value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 (difference, LB to UB)</w:t>
            </w:r>
          </w:p>
        </w:tc>
      </w:tr>
      <w:tr w:rsidR="00852B33" w:rsidRPr="00341148" w14:paraId="29354CA7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249107E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-1β</w:t>
            </w: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70" w:type="dxa"/>
            <w:noWrap/>
            <w:hideMark/>
          </w:tcPr>
          <w:p w14:paraId="580AA649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0*</w:t>
            </w:r>
          </w:p>
        </w:tc>
        <w:tc>
          <w:tcPr>
            <w:tcW w:w="2250" w:type="dxa"/>
            <w:noWrap/>
            <w:hideMark/>
          </w:tcPr>
          <w:p w14:paraId="2B9A29AB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4 (1.754, -0.080 to 3.588)</w:t>
            </w:r>
          </w:p>
        </w:tc>
        <w:tc>
          <w:tcPr>
            <w:tcW w:w="2430" w:type="dxa"/>
            <w:noWrap/>
            <w:hideMark/>
          </w:tcPr>
          <w:p w14:paraId="543D5538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8 (-0.280, -1.978 to 1.418)</w:t>
            </w:r>
          </w:p>
        </w:tc>
        <w:tc>
          <w:tcPr>
            <w:tcW w:w="2250" w:type="dxa"/>
            <w:noWrap/>
            <w:hideMark/>
          </w:tcPr>
          <w:p w14:paraId="4FFB25DA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8 (0.486, -1.272 to 2.244)</w:t>
            </w:r>
          </w:p>
        </w:tc>
        <w:tc>
          <w:tcPr>
            <w:tcW w:w="2430" w:type="dxa"/>
            <w:noWrap/>
            <w:hideMark/>
          </w:tcPr>
          <w:p w14:paraId="70E7F43C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5 (-2.034, -3.868 to -0.200)</w:t>
            </w:r>
          </w:p>
        </w:tc>
        <w:tc>
          <w:tcPr>
            <w:tcW w:w="2250" w:type="dxa"/>
            <w:noWrap/>
            <w:hideMark/>
          </w:tcPr>
          <w:p w14:paraId="0D918C0C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4 (-1.268, -3.157 to 0.622)</w:t>
            </w:r>
          </w:p>
        </w:tc>
        <w:tc>
          <w:tcPr>
            <w:tcW w:w="2340" w:type="dxa"/>
            <w:noWrap/>
            <w:hideMark/>
          </w:tcPr>
          <w:p w14:paraId="23B671B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0 (0.766, -0.992 to 2.524)</w:t>
            </w:r>
          </w:p>
        </w:tc>
      </w:tr>
      <w:tr w:rsidR="00852B33" w:rsidRPr="00341148" w14:paraId="09E94A34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7CCA6DF8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-6</w:t>
            </w:r>
          </w:p>
        </w:tc>
        <w:tc>
          <w:tcPr>
            <w:tcW w:w="1170" w:type="dxa"/>
            <w:noWrap/>
            <w:hideMark/>
          </w:tcPr>
          <w:p w14:paraId="7CE9B1FC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2250" w:type="dxa"/>
            <w:noWrap/>
            <w:hideMark/>
          </w:tcPr>
          <w:p w14:paraId="2C5E0A28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0 (-1.770, -5.494 to 1.953)</w:t>
            </w:r>
          </w:p>
        </w:tc>
        <w:tc>
          <w:tcPr>
            <w:tcW w:w="2430" w:type="dxa"/>
            <w:noWrap/>
            <w:hideMark/>
          </w:tcPr>
          <w:p w14:paraId="2EB872E1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0.130, -3.317 to 3.578)</w:t>
            </w:r>
          </w:p>
        </w:tc>
        <w:tc>
          <w:tcPr>
            <w:tcW w:w="2250" w:type="dxa"/>
            <w:noWrap/>
            <w:hideMark/>
          </w:tcPr>
          <w:p w14:paraId="751BED1D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7 (-2.895, -6.463 to 0.673)</w:t>
            </w:r>
          </w:p>
        </w:tc>
        <w:tc>
          <w:tcPr>
            <w:tcW w:w="2430" w:type="dxa"/>
            <w:noWrap/>
            <w:hideMark/>
          </w:tcPr>
          <w:p w14:paraId="4B646766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50 (1.901, -1.823 to 5.624)</w:t>
            </w:r>
          </w:p>
        </w:tc>
        <w:tc>
          <w:tcPr>
            <w:tcW w:w="2250" w:type="dxa"/>
            <w:noWrap/>
            <w:hideMark/>
          </w:tcPr>
          <w:p w14:paraId="65DF8340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-1.125, -4.960 to 2.711)</w:t>
            </w:r>
          </w:p>
        </w:tc>
        <w:tc>
          <w:tcPr>
            <w:tcW w:w="2340" w:type="dxa"/>
            <w:noWrap/>
            <w:hideMark/>
          </w:tcPr>
          <w:p w14:paraId="4ABB2E3A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7 (-3.025, -6.593 to 0.543)</w:t>
            </w:r>
          </w:p>
        </w:tc>
      </w:tr>
      <w:tr w:rsidR="00852B33" w:rsidRPr="00341148" w14:paraId="3BC76966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55D06C4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F-κB</w:t>
            </w:r>
          </w:p>
        </w:tc>
        <w:tc>
          <w:tcPr>
            <w:tcW w:w="1170" w:type="dxa"/>
            <w:noWrap/>
            <w:hideMark/>
          </w:tcPr>
          <w:p w14:paraId="37D6D342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*</w:t>
            </w:r>
          </w:p>
        </w:tc>
        <w:tc>
          <w:tcPr>
            <w:tcW w:w="2250" w:type="dxa"/>
            <w:noWrap/>
            <w:hideMark/>
          </w:tcPr>
          <w:p w14:paraId="4773614B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 (-4.118, -7.637 to -0.599)</w:t>
            </w:r>
          </w:p>
        </w:tc>
        <w:tc>
          <w:tcPr>
            <w:tcW w:w="2430" w:type="dxa"/>
            <w:noWrap/>
            <w:hideMark/>
          </w:tcPr>
          <w:p w14:paraId="30685DAD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0.162, -3.095 to 3.420)</w:t>
            </w:r>
          </w:p>
        </w:tc>
        <w:tc>
          <w:tcPr>
            <w:tcW w:w="2250" w:type="dxa"/>
            <w:noWrap/>
            <w:hideMark/>
          </w:tcPr>
          <w:p w14:paraId="2EDE911D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 (-3.126, -6.498 to 0.247)</w:t>
            </w:r>
          </w:p>
        </w:tc>
        <w:tc>
          <w:tcPr>
            <w:tcW w:w="2430" w:type="dxa"/>
            <w:noWrap/>
            <w:hideMark/>
          </w:tcPr>
          <w:p w14:paraId="2B71C22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 (4.280, 0.761 to 7.799)</w:t>
            </w:r>
          </w:p>
        </w:tc>
        <w:tc>
          <w:tcPr>
            <w:tcW w:w="2250" w:type="dxa"/>
            <w:noWrap/>
            <w:hideMark/>
          </w:tcPr>
          <w:p w14:paraId="463229FC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0.992, -2.633 to 4.617)</w:t>
            </w:r>
          </w:p>
        </w:tc>
        <w:tc>
          <w:tcPr>
            <w:tcW w:w="2340" w:type="dxa"/>
            <w:noWrap/>
            <w:hideMark/>
          </w:tcPr>
          <w:p w14:paraId="0D817DE5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4 (-3.288, -6.660 to 0.084)</w:t>
            </w:r>
          </w:p>
        </w:tc>
      </w:tr>
      <w:tr w:rsidR="00852B33" w:rsidRPr="00341148" w14:paraId="3F136498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C23322A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LR-4</w:t>
            </w:r>
          </w:p>
        </w:tc>
        <w:tc>
          <w:tcPr>
            <w:tcW w:w="1170" w:type="dxa"/>
            <w:noWrap/>
            <w:hideMark/>
          </w:tcPr>
          <w:p w14:paraId="1D48535F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*</w:t>
            </w:r>
          </w:p>
        </w:tc>
        <w:tc>
          <w:tcPr>
            <w:tcW w:w="2250" w:type="dxa"/>
            <w:noWrap/>
            <w:hideMark/>
          </w:tcPr>
          <w:p w14:paraId="7AB31C61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2 (-4.003, -7.364 to -0.642)</w:t>
            </w:r>
          </w:p>
        </w:tc>
        <w:tc>
          <w:tcPr>
            <w:tcW w:w="2430" w:type="dxa"/>
            <w:noWrap/>
            <w:hideMark/>
          </w:tcPr>
          <w:p w14:paraId="4454B045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3 (-0.417, -3.529 to 2.695)</w:t>
            </w:r>
          </w:p>
        </w:tc>
        <w:tc>
          <w:tcPr>
            <w:tcW w:w="2250" w:type="dxa"/>
            <w:noWrap/>
            <w:hideMark/>
          </w:tcPr>
          <w:p w14:paraId="7FFB2ACB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 (-3.013, -6.234 to 0.209)</w:t>
            </w:r>
          </w:p>
        </w:tc>
        <w:tc>
          <w:tcPr>
            <w:tcW w:w="2430" w:type="dxa"/>
            <w:noWrap/>
            <w:hideMark/>
          </w:tcPr>
          <w:p w14:paraId="61A5A4E1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0 (3.586, 0.225 to 6.948)</w:t>
            </w:r>
          </w:p>
        </w:tc>
        <w:tc>
          <w:tcPr>
            <w:tcW w:w="2250" w:type="dxa"/>
            <w:noWrap/>
            <w:hideMark/>
          </w:tcPr>
          <w:p w14:paraId="2AB344C0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3 (0.991, -2.472 to 4.453)</w:t>
            </w:r>
          </w:p>
        </w:tc>
        <w:tc>
          <w:tcPr>
            <w:tcW w:w="2340" w:type="dxa"/>
            <w:noWrap/>
            <w:hideMark/>
          </w:tcPr>
          <w:p w14:paraId="3A613AA3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9 (-2.596, -5.817 to 0.625)</w:t>
            </w:r>
          </w:p>
        </w:tc>
      </w:tr>
      <w:tr w:rsidR="00852B33" w:rsidRPr="00341148" w14:paraId="45C421CD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606EBD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NF-α</w:t>
            </w:r>
          </w:p>
        </w:tc>
        <w:tc>
          <w:tcPr>
            <w:tcW w:w="1170" w:type="dxa"/>
            <w:noWrap/>
            <w:hideMark/>
          </w:tcPr>
          <w:p w14:paraId="3292820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0</w:t>
            </w:r>
          </w:p>
        </w:tc>
        <w:tc>
          <w:tcPr>
            <w:tcW w:w="2250" w:type="dxa"/>
            <w:noWrap/>
            <w:hideMark/>
          </w:tcPr>
          <w:p w14:paraId="3993281A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6 (-1.839, -4.228 to 0.550)</w:t>
            </w:r>
          </w:p>
        </w:tc>
        <w:tc>
          <w:tcPr>
            <w:tcW w:w="2430" w:type="dxa"/>
            <w:noWrap/>
            <w:hideMark/>
          </w:tcPr>
          <w:p w14:paraId="5D7633F4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0.071, -2.141 to 2.282)</w:t>
            </w:r>
          </w:p>
        </w:tc>
        <w:tc>
          <w:tcPr>
            <w:tcW w:w="2250" w:type="dxa"/>
            <w:noWrap/>
            <w:hideMark/>
          </w:tcPr>
          <w:p w14:paraId="1AB3EE8F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6 (-1.473, -3.762 to 0.816)</w:t>
            </w:r>
          </w:p>
        </w:tc>
        <w:tc>
          <w:tcPr>
            <w:tcW w:w="2430" w:type="dxa"/>
            <w:noWrap/>
            <w:hideMark/>
          </w:tcPr>
          <w:p w14:paraId="03D3B267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6 (1.909, -0.479 to 4.298)</w:t>
            </w:r>
          </w:p>
        </w:tc>
        <w:tc>
          <w:tcPr>
            <w:tcW w:w="2250" w:type="dxa"/>
            <w:noWrap/>
            <w:hideMark/>
          </w:tcPr>
          <w:p w14:paraId="6B6FD3B6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0.365, -2.096 to 2.826)</w:t>
            </w:r>
          </w:p>
        </w:tc>
        <w:tc>
          <w:tcPr>
            <w:tcW w:w="2340" w:type="dxa"/>
            <w:noWrap/>
            <w:hideMark/>
          </w:tcPr>
          <w:p w14:paraId="3C19D318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6 (-1.544, -3.833 to 0.745)</w:t>
            </w:r>
          </w:p>
        </w:tc>
      </w:tr>
      <w:tr w:rsidR="00852B33" w:rsidRPr="00341148" w14:paraId="31E8538A" w14:textId="77777777" w:rsidTr="00852B33">
        <w:trPr>
          <w:trHeight w:val="300"/>
        </w:trPr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10518666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PL</w:t>
            </w:r>
          </w:p>
        </w:tc>
        <w:tc>
          <w:tcPr>
            <w:tcW w:w="1170" w:type="dxa"/>
            <w:noWrap/>
            <w:hideMark/>
          </w:tcPr>
          <w:p w14:paraId="229DB120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1*</w:t>
            </w:r>
          </w:p>
        </w:tc>
        <w:tc>
          <w:tcPr>
            <w:tcW w:w="2250" w:type="dxa"/>
            <w:noWrap/>
            <w:hideMark/>
          </w:tcPr>
          <w:p w14:paraId="16A0E9B3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6 (0.840, -0.496 to 2.175)</w:t>
            </w:r>
          </w:p>
        </w:tc>
        <w:tc>
          <w:tcPr>
            <w:tcW w:w="2430" w:type="dxa"/>
            <w:noWrap/>
            <w:hideMark/>
          </w:tcPr>
          <w:p w14:paraId="36324009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-0.024, -1.261 to 1.213)</w:t>
            </w:r>
          </w:p>
        </w:tc>
        <w:tc>
          <w:tcPr>
            <w:tcW w:w="2250" w:type="dxa"/>
            <w:noWrap/>
            <w:hideMark/>
          </w:tcPr>
          <w:p w14:paraId="40CF621A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9 (1.150, -0.130 to 2.430)</w:t>
            </w:r>
          </w:p>
        </w:tc>
        <w:tc>
          <w:tcPr>
            <w:tcW w:w="2430" w:type="dxa"/>
            <w:noWrap/>
            <w:hideMark/>
          </w:tcPr>
          <w:p w14:paraId="6EF34833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6 (-0.864, -2.199 to 0.472)</w:t>
            </w:r>
          </w:p>
        </w:tc>
        <w:tc>
          <w:tcPr>
            <w:tcW w:w="2250" w:type="dxa"/>
            <w:noWrap/>
            <w:hideMark/>
          </w:tcPr>
          <w:p w14:paraId="0625B4AE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0 (0.310, -1.066 to 1.687)</w:t>
            </w:r>
          </w:p>
        </w:tc>
        <w:tc>
          <w:tcPr>
            <w:tcW w:w="2340" w:type="dxa"/>
            <w:noWrap/>
            <w:hideMark/>
          </w:tcPr>
          <w:p w14:paraId="6F913D44" w14:textId="77777777" w:rsidR="00E36F39" w:rsidRPr="00341148" w:rsidRDefault="00E36F39" w:rsidP="000817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4114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9 (1.174, -0.106 to 2.454)</w:t>
            </w:r>
          </w:p>
        </w:tc>
      </w:tr>
    </w:tbl>
    <w:p w14:paraId="38D99619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50A444A" w14:textId="77777777" w:rsidR="00E36F39" w:rsidRPr="00341148" w:rsidRDefault="00E36F39" w:rsidP="000817E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E36F39" w:rsidRPr="00341148" w:rsidSect="005828BE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790"/>
    <w:rsid w:val="00006EED"/>
    <w:rsid w:val="00016361"/>
    <w:rsid w:val="0002034F"/>
    <w:rsid w:val="00043A80"/>
    <w:rsid w:val="00063BEB"/>
    <w:rsid w:val="000671C4"/>
    <w:rsid w:val="000817EF"/>
    <w:rsid w:val="00090489"/>
    <w:rsid w:val="000B356B"/>
    <w:rsid w:val="000B7351"/>
    <w:rsid w:val="000C1FEE"/>
    <w:rsid w:val="000C7EDD"/>
    <w:rsid w:val="00121EDA"/>
    <w:rsid w:val="0013548F"/>
    <w:rsid w:val="00137404"/>
    <w:rsid w:val="0014665B"/>
    <w:rsid w:val="001627BF"/>
    <w:rsid w:val="001965AA"/>
    <w:rsid w:val="001A0B4B"/>
    <w:rsid w:val="001A3F5A"/>
    <w:rsid w:val="001E2371"/>
    <w:rsid w:val="001E3532"/>
    <w:rsid w:val="001F3CCB"/>
    <w:rsid w:val="002011B6"/>
    <w:rsid w:val="002012AF"/>
    <w:rsid w:val="00202ED0"/>
    <w:rsid w:val="002146C9"/>
    <w:rsid w:val="00227E77"/>
    <w:rsid w:val="002307F2"/>
    <w:rsid w:val="00260DB2"/>
    <w:rsid w:val="00297616"/>
    <w:rsid w:val="002A745C"/>
    <w:rsid w:val="002D5136"/>
    <w:rsid w:val="002F57F9"/>
    <w:rsid w:val="00307102"/>
    <w:rsid w:val="003223E9"/>
    <w:rsid w:val="00322C91"/>
    <w:rsid w:val="00341148"/>
    <w:rsid w:val="003553BB"/>
    <w:rsid w:val="00363AC5"/>
    <w:rsid w:val="003752EC"/>
    <w:rsid w:val="00381C65"/>
    <w:rsid w:val="00382D68"/>
    <w:rsid w:val="0039566B"/>
    <w:rsid w:val="003A3CFF"/>
    <w:rsid w:val="00407DF4"/>
    <w:rsid w:val="00410A93"/>
    <w:rsid w:val="00415B12"/>
    <w:rsid w:val="004A0A39"/>
    <w:rsid w:val="004B39D1"/>
    <w:rsid w:val="004B3E58"/>
    <w:rsid w:val="004C2424"/>
    <w:rsid w:val="004D2B07"/>
    <w:rsid w:val="004E46FE"/>
    <w:rsid w:val="005257FB"/>
    <w:rsid w:val="00540AD6"/>
    <w:rsid w:val="00540F60"/>
    <w:rsid w:val="005577DE"/>
    <w:rsid w:val="0058170D"/>
    <w:rsid w:val="005828BE"/>
    <w:rsid w:val="005C4EF1"/>
    <w:rsid w:val="005C62F0"/>
    <w:rsid w:val="005D55F2"/>
    <w:rsid w:val="0060373B"/>
    <w:rsid w:val="00630BFF"/>
    <w:rsid w:val="006668CE"/>
    <w:rsid w:val="006A759E"/>
    <w:rsid w:val="006B1F03"/>
    <w:rsid w:val="006B68AB"/>
    <w:rsid w:val="006C2AFB"/>
    <w:rsid w:val="006C3BEA"/>
    <w:rsid w:val="00711BDA"/>
    <w:rsid w:val="00725D91"/>
    <w:rsid w:val="007356C2"/>
    <w:rsid w:val="00757C13"/>
    <w:rsid w:val="00767B3B"/>
    <w:rsid w:val="007A1D00"/>
    <w:rsid w:val="007A7BB0"/>
    <w:rsid w:val="007B6E6A"/>
    <w:rsid w:val="008109E7"/>
    <w:rsid w:val="008122CF"/>
    <w:rsid w:val="008173A7"/>
    <w:rsid w:val="0082013E"/>
    <w:rsid w:val="008275FF"/>
    <w:rsid w:val="008361A1"/>
    <w:rsid w:val="008406D2"/>
    <w:rsid w:val="00852B33"/>
    <w:rsid w:val="00895782"/>
    <w:rsid w:val="008A124B"/>
    <w:rsid w:val="008A31DF"/>
    <w:rsid w:val="008A4E93"/>
    <w:rsid w:val="008C3EAF"/>
    <w:rsid w:val="008E2831"/>
    <w:rsid w:val="008E795D"/>
    <w:rsid w:val="0090229C"/>
    <w:rsid w:val="00935999"/>
    <w:rsid w:val="0094375E"/>
    <w:rsid w:val="00962C6C"/>
    <w:rsid w:val="00966C88"/>
    <w:rsid w:val="00976E0D"/>
    <w:rsid w:val="00A0095D"/>
    <w:rsid w:val="00A20B51"/>
    <w:rsid w:val="00A35DEB"/>
    <w:rsid w:val="00A45043"/>
    <w:rsid w:val="00A91811"/>
    <w:rsid w:val="00A9714E"/>
    <w:rsid w:val="00AB1067"/>
    <w:rsid w:val="00AC04D5"/>
    <w:rsid w:val="00AC4203"/>
    <w:rsid w:val="00AD38E1"/>
    <w:rsid w:val="00B00058"/>
    <w:rsid w:val="00B23D3B"/>
    <w:rsid w:val="00B25AF4"/>
    <w:rsid w:val="00B36539"/>
    <w:rsid w:val="00B42388"/>
    <w:rsid w:val="00B5538E"/>
    <w:rsid w:val="00B57697"/>
    <w:rsid w:val="00B76FD7"/>
    <w:rsid w:val="00B901C2"/>
    <w:rsid w:val="00B93BEA"/>
    <w:rsid w:val="00BB33C8"/>
    <w:rsid w:val="00BB5A59"/>
    <w:rsid w:val="00BC3E1E"/>
    <w:rsid w:val="00BD3512"/>
    <w:rsid w:val="00BF534E"/>
    <w:rsid w:val="00C1416B"/>
    <w:rsid w:val="00C44BC1"/>
    <w:rsid w:val="00C61955"/>
    <w:rsid w:val="00C75C87"/>
    <w:rsid w:val="00CA55B0"/>
    <w:rsid w:val="00CB5FCC"/>
    <w:rsid w:val="00CE0AAF"/>
    <w:rsid w:val="00CE7A12"/>
    <w:rsid w:val="00D0219F"/>
    <w:rsid w:val="00D02D4A"/>
    <w:rsid w:val="00D16DE6"/>
    <w:rsid w:val="00D95C23"/>
    <w:rsid w:val="00DA064C"/>
    <w:rsid w:val="00DC43AB"/>
    <w:rsid w:val="00E02D05"/>
    <w:rsid w:val="00E100E3"/>
    <w:rsid w:val="00E16B5E"/>
    <w:rsid w:val="00E31C27"/>
    <w:rsid w:val="00E36F39"/>
    <w:rsid w:val="00E40329"/>
    <w:rsid w:val="00E51DAA"/>
    <w:rsid w:val="00E5544C"/>
    <w:rsid w:val="00E63423"/>
    <w:rsid w:val="00E65840"/>
    <w:rsid w:val="00E84350"/>
    <w:rsid w:val="00EC5973"/>
    <w:rsid w:val="00F27E1E"/>
    <w:rsid w:val="00F3235D"/>
    <w:rsid w:val="00F64CB3"/>
    <w:rsid w:val="00F70692"/>
    <w:rsid w:val="00F70DFF"/>
    <w:rsid w:val="00F90D9E"/>
    <w:rsid w:val="00FA6A71"/>
    <w:rsid w:val="00FA73C1"/>
    <w:rsid w:val="00FB0298"/>
    <w:rsid w:val="00FD6790"/>
    <w:rsid w:val="00FE7226"/>
    <w:rsid w:val="00FF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5DC0E"/>
  <w15:chartTrackingRefBased/>
  <w15:docId w15:val="{1BD385FB-6220-E044-8D7D-565B11FB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7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7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7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7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7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7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7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7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7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7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7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3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D5136"/>
    <w:rPr>
      <w:b/>
      <w:bCs/>
    </w:rPr>
  </w:style>
  <w:style w:type="table" w:styleId="GridTable5Dark">
    <w:name w:val="Grid Table 5 Dark"/>
    <w:basedOn w:val="TableNormal"/>
    <w:uiPriority w:val="50"/>
    <w:rsid w:val="002D513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3A3C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Light">
    <w:name w:val="Grid Table Light"/>
    <w:basedOn w:val="TableNormal"/>
    <w:uiPriority w:val="40"/>
    <w:rsid w:val="005828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m">
    <w:name w:val="im"/>
    <w:basedOn w:val="DefaultParagraphFont"/>
    <w:rsid w:val="00322C91"/>
  </w:style>
  <w:style w:type="table" w:styleId="GridTable2">
    <w:name w:val="Grid Table 2"/>
    <w:basedOn w:val="TableNormal"/>
    <w:uiPriority w:val="47"/>
    <w:rsid w:val="00121ED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1</Pages>
  <Words>1896</Words>
  <Characters>108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'Leary</dc:creator>
  <cp:keywords/>
  <dc:description/>
  <cp:lastModifiedBy>O'leary, Sean M.</cp:lastModifiedBy>
  <cp:revision>117</cp:revision>
  <dcterms:created xsi:type="dcterms:W3CDTF">2024-10-25T19:46:00Z</dcterms:created>
  <dcterms:modified xsi:type="dcterms:W3CDTF">2025-09-01T16:07:00Z</dcterms:modified>
</cp:coreProperties>
</file>